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8150F" w14:textId="77777777" w:rsidR="004C4CA0" w:rsidRPr="00116B07" w:rsidRDefault="004C4CA0" w:rsidP="004C4CA0">
      <w:pPr>
        <w:pStyle w:val="NormalWeb"/>
        <w:spacing w:before="0" w:beforeAutospacing="0" w:after="0" w:afterAutospacing="0" w:line="360" w:lineRule="auto"/>
      </w:pPr>
      <w:r>
        <w:rPr>
          <w:rFonts w:eastAsia="Calibri"/>
          <w:b/>
          <w:bCs/>
          <w:color w:val="000000" w:themeColor="text1"/>
          <w:kern w:val="24"/>
        </w:rPr>
        <w:t>Supplementary</w:t>
      </w:r>
      <w:r w:rsidRPr="00116B07">
        <w:rPr>
          <w:b/>
          <w:bCs/>
          <w:color w:val="000000" w:themeColor="text1"/>
          <w:kern w:val="24"/>
        </w:rPr>
        <w:t xml:space="preserve"> Table S</w:t>
      </w:r>
      <w:r>
        <w:rPr>
          <w:b/>
          <w:bCs/>
          <w:color w:val="000000" w:themeColor="text1"/>
          <w:kern w:val="24"/>
        </w:rPr>
        <w:t>1</w:t>
      </w:r>
      <w:r w:rsidRPr="00116B07">
        <w:rPr>
          <w:color w:val="000000" w:themeColor="text1"/>
          <w:kern w:val="24"/>
        </w:rPr>
        <w:t xml:space="preserve">: List of primers used for </w:t>
      </w:r>
      <w:r>
        <w:rPr>
          <w:color w:val="000000" w:themeColor="text1"/>
          <w:kern w:val="24"/>
        </w:rPr>
        <w:t>PCR</w:t>
      </w:r>
      <w:r w:rsidRPr="00116B07">
        <w:rPr>
          <w:color w:val="000000" w:themeColor="text1"/>
          <w:kern w:val="24"/>
        </w:rPr>
        <w:t xml:space="preserve"> and </w:t>
      </w:r>
      <w:proofErr w:type="spellStart"/>
      <w:r w:rsidRPr="00116B07">
        <w:t>qRT</w:t>
      </w:r>
      <w:proofErr w:type="spellEnd"/>
      <w:r w:rsidRPr="00116B07">
        <w:t>-PCR analysis</w:t>
      </w:r>
    </w:p>
    <w:p w14:paraId="02FCA204" w14:textId="77777777" w:rsidR="004C4CA0" w:rsidRDefault="004C4CA0" w:rsidP="004C4CA0">
      <w:pPr>
        <w:pStyle w:val="NormalWeb"/>
        <w:spacing w:before="0" w:beforeAutospacing="0" w:after="0" w:afterAutospacing="0" w:line="360" w:lineRule="auto"/>
        <w:rPr>
          <w:sz w:val="22"/>
          <w:szCs w:val="22"/>
        </w:rPr>
      </w:pPr>
    </w:p>
    <w:p w14:paraId="30E02475" w14:textId="77777777" w:rsidR="004C4CA0" w:rsidRPr="000E11A4" w:rsidRDefault="004C4CA0" w:rsidP="004C4CA0">
      <w:pPr>
        <w:pStyle w:val="NormalWeb"/>
        <w:tabs>
          <w:tab w:val="left" w:pos="8505"/>
        </w:tabs>
        <w:ind w:left="2835" w:hanging="2835"/>
        <w:rPr>
          <w:b/>
          <w:bCs/>
        </w:rPr>
      </w:pPr>
      <w:r w:rsidRPr="000E11A4">
        <w:rPr>
          <w:b/>
          <w:bCs/>
        </w:rPr>
        <w:t>Gene</w:t>
      </w:r>
      <w:r w:rsidRPr="000E11A4">
        <w:rPr>
          <w:b/>
          <w:bCs/>
        </w:rPr>
        <w:tab/>
        <w:t>Forward primer</w:t>
      </w:r>
      <w:r w:rsidRPr="000E11A4">
        <w:rPr>
          <w:b/>
          <w:bCs/>
        </w:rPr>
        <w:tab/>
        <w:t>Reverse primer</w:t>
      </w:r>
    </w:p>
    <w:p w14:paraId="21E36E68" w14:textId="77777777" w:rsidR="004C4CA0" w:rsidRPr="000E11A4" w:rsidRDefault="004C4CA0" w:rsidP="004C4CA0">
      <w:pPr>
        <w:pStyle w:val="NormalWeb"/>
        <w:tabs>
          <w:tab w:val="left" w:pos="8505"/>
        </w:tabs>
        <w:ind w:left="2835" w:hanging="2835"/>
        <w:rPr>
          <w:b/>
          <w:bCs/>
        </w:rPr>
      </w:pPr>
      <w:r w:rsidRPr="000E11A4">
        <w:rPr>
          <w:b/>
          <w:bCs/>
        </w:rPr>
        <w:t>____________________________________________________</w:t>
      </w:r>
      <w:r>
        <w:rPr>
          <w:b/>
          <w:bCs/>
        </w:rPr>
        <w:t>_____________________________</w:t>
      </w:r>
      <w:r w:rsidRPr="000E11A4">
        <w:rPr>
          <w:b/>
          <w:bCs/>
        </w:rPr>
        <w:t>_________</w:t>
      </w:r>
      <w:r>
        <w:rPr>
          <w:b/>
          <w:bCs/>
        </w:rPr>
        <w:softHyphen/>
      </w:r>
      <w:r w:rsidRPr="000E11A4">
        <w:rPr>
          <w:b/>
          <w:bCs/>
        </w:rPr>
        <w:t>_____</w:t>
      </w:r>
    </w:p>
    <w:p w14:paraId="2D0F445B" w14:textId="77777777" w:rsidR="004C4CA0" w:rsidRPr="000E11A4" w:rsidRDefault="004C4CA0" w:rsidP="004C4CA0">
      <w:pPr>
        <w:pStyle w:val="NormalWeb"/>
        <w:tabs>
          <w:tab w:val="left" w:pos="7371"/>
        </w:tabs>
        <w:ind w:left="1701" w:hanging="1701"/>
      </w:pPr>
      <w:r w:rsidRPr="00BD26D3">
        <w:rPr>
          <w:b/>
          <w:bCs/>
          <w:i/>
        </w:rPr>
        <w:t>Flv1</w:t>
      </w:r>
      <w:r w:rsidRPr="000E11A4">
        <w:rPr>
          <w:b/>
          <w:bCs/>
        </w:rPr>
        <w:t xml:space="preserve"> </w:t>
      </w:r>
      <w:r w:rsidRPr="000E11A4">
        <w:tab/>
        <w:t>ATGGGAATCCATGCAAAACTGGAGAC</w:t>
      </w:r>
      <w:r w:rsidRPr="000E11A4">
        <w:tab/>
        <w:t>ATAATGATCGCCAGATTTCCGGTG</w:t>
      </w:r>
    </w:p>
    <w:p w14:paraId="3DBE0FDB" w14:textId="77777777" w:rsidR="004C4CA0" w:rsidRPr="000E11A4" w:rsidRDefault="004C4CA0" w:rsidP="004C4CA0">
      <w:pPr>
        <w:pStyle w:val="NormalWeb"/>
        <w:tabs>
          <w:tab w:val="left" w:pos="7371"/>
        </w:tabs>
        <w:ind w:left="1701" w:hanging="1701"/>
      </w:pPr>
      <w:r w:rsidRPr="00BD26D3">
        <w:rPr>
          <w:b/>
          <w:bCs/>
          <w:i/>
        </w:rPr>
        <w:t>Flv3</w:t>
      </w:r>
      <w:r w:rsidRPr="000E11A4">
        <w:tab/>
        <w:t>ATGTTCACTACCCCCCTCCCCCCCCAAAAGC</w:t>
      </w:r>
      <w:r w:rsidRPr="000E11A4">
        <w:tab/>
        <w:t>GTAATAATTGCCGACTTTGCGAT</w:t>
      </w:r>
    </w:p>
    <w:p w14:paraId="3F731242" w14:textId="77777777" w:rsidR="004C4CA0" w:rsidRPr="000E11A4" w:rsidRDefault="004C4CA0" w:rsidP="004C4CA0">
      <w:pPr>
        <w:pStyle w:val="NormalWeb"/>
        <w:tabs>
          <w:tab w:val="left" w:pos="7371"/>
        </w:tabs>
        <w:ind w:left="1701" w:hanging="1701"/>
      </w:pPr>
      <w:r w:rsidRPr="00BD26D3">
        <w:rPr>
          <w:b/>
          <w:bCs/>
          <w:i/>
        </w:rPr>
        <w:t>Flv1</w:t>
      </w:r>
      <w:r w:rsidRPr="000E11A4">
        <w:rPr>
          <w:b/>
          <w:bCs/>
        </w:rPr>
        <w:t>-RT</w:t>
      </w:r>
      <w:r w:rsidRPr="000E11A4">
        <w:tab/>
        <w:t>TGTTTGGTTCCTTCGGTTGG</w:t>
      </w:r>
      <w:r w:rsidRPr="000E11A4">
        <w:tab/>
        <w:t>TTCAAAGTTTGGTCGGTGGG</w:t>
      </w:r>
    </w:p>
    <w:p w14:paraId="3C9055AE" w14:textId="77777777" w:rsidR="004C4CA0" w:rsidRPr="000E11A4" w:rsidRDefault="004C4CA0" w:rsidP="004C4CA0">
      <w:pPr>
        <w:pStyle w:val="NormalWeb"/>
        <w:tabs>
          <w:tab w:val="left" w:pos="7371"/>
        </w:tabs>
        <w:ind w:left="1701" w:hanging="1701"/>
      </w:pPr>
      <w:r w:rsidRPr="00BD26D3">
        <w:rPr>
          <w:b/>
          <w:bCs/>
          <w:i/>
        </w:rPr>
        <w:t>Flv3</w:t>
      </w:r>
      <w:r w:rsidRPr="000E11A4">
        <w:rPr>
          <w:b/>
          <w:bCs/>
        </w:rPr>
        <w:t>-RT</w:t>
      </w:r>
      <w:r w:rsidRPr="000E11A4">
        <w:tab/>
        <w:t>TAAAAACCCAAACCGCAAGCA</w:t>
      </w:r>
      <w:r w:rsidRPr="000E11A4">
        <w:tab/>
        <w:t>CCTTCTGCTTTAGCTACCCGA</w:t>
      </w:r>
    </w:p>
    <w:p w14:paraId="0833B6AD" w14:textId="77777777" w:rsidR="004C4CA0" w:rsidRPr="000E11A4" w:rsidRDefault="004C4CA0" w:rsidP="004C4CA0">
      <w:pPr>
        <w:pStyle w:val="NormalWeb"/>
        <w:tabs>
          <w:tab w:val="left" w:pos="7371"/>
        </w:tabs>
        <w:spacing w:before="0" w:beforeAutospacing="0" w:after="0" w:afterAutospacing="0"/>
        <w:ind w:left="1701" w:hanging="1701"/>
      </w:pPr>
      <w:r w:rsidRPr="00BD26D3">
        <w:rPr>
          <w:b/>
          <w:bCs/>
          <w:i/>
        </w:rPr>
        <w:t>Ubi10</w:t>
      </w:r>
      <w:r w:rsidRPr="000E11A4">
        <w:tab/>
        <w:t>CTTCGTCAAGACTTTGACCG</w:t>
      </w:r>
      <w:r w:rsidRPr="000E11A4">
        <w:tab/>
        <w:t>CTTCTTAAGCATAACAGAGACGAG</w:t>
      </w:r>
    </w:p>
    <w:p w14:paraId="42F3C2BF" w14:textId="77777777" w:rsidR="004C4CA0" w:rsidRPr="008259A5" w:rsidRDefault="004C4CA0" w:rsidP="004C4CA0">
      <w:pPr>
        <w:pStyle w:val="NormalWeb"/>
        <w:tabs>
          <w:tab w:val="left" w:pos="7371"/>
        </w:tabs>
        <w:spacing w:before="0" w:beforeAutospacing="0" w:after="0" w:afterAutospacing="0"/>
        <w:ind w:left="1701" w:hanging="1701"/>
        <w:rPr>
          <w:sz w:val="22"/>
        </w:rPr>
      </w:pPr>
      <w:r>
        <w:rPr>
          <w:b/>
          <w:bCs/>
          <w:sz w:val="22"/>
        </w:rPr>
        <w:t>________________________________________________________________________________________________________</w:t>
      </w:r>
    </w:p>
    <w:p w14:paraId="1C82E032" w14:textId="77777777" w:rsidR="004C4CA0" w:rsidRDefault="004C4CA0" w:rsidP="004C4CA0"/>
    <w:p w14:paraId="63DFAA97" w14:textId="77777777" w:rsidR="004C4CA0" w:rsidRPr="005B156A" w:rsidRDefault="004C4CA0" w:rsidP="004C4CA0"/>
    <w:p w14:paraId="16A04730" w14:textId="77777777" w:rsidR="004C4CA0" w:rsidRDefault="004C4CA0" w:rsidP="004C4CA0">
      <w:r>
        <w:br w:type="page"/>
      </w:r>
      <w:bookmarkStart w:id="0" w:name="_GoBack"/>
      <w:bookmarkEnd w:id="0"/>
    </w:p>
    <w:p w14:paraId="3D795BD1" w14:textId="6B85D7DA" w:rsidR="00B17263" w:rsidRPr="002914B9" w:rsidRDefault="00B17263" w:rsidP="00560C30">
      <w:pPr>
        <w:autoSpaceDE w:val="0"/>
        <w:autoSpaceDN w:val="0"/>
        <w:adjustRightInd w:val="0"/>
        <w:spacing w:line="360" w:lineRule="auto"/>
        <w:ind w:right="1347"/>
        <w:jc w:val="both"/>
        <w:rPr>
          <w:rFonts w:asciiTheme="majorBidi" w:hAnsiTheme="majorBidi" w:cstheme="majorBidi"/>
        </w:rPr>
      </w:pPr>
      <w:r w:rsidRPr="002914B9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lastRenderedPageBreak/>
        <w:t>Supplementary</w:t>
      </w:r>
      <w:r w:rsidRPr="002914B9">
        <w:rPr>
          <w:rFonts w:asciiTheme="majorBidi" w:hAnsiTheme="majorBidi" w:cstheme="majorBidi"/>
          <w:b/>
        </w:rPr>
        <w:t xml:space="preserve"> Table S</w:t>
      </w:r>
      <w:r w:rsidR="00560C30">
        <w:rPr>
          <w:rFonts w:asciiTheme="majorBidi" w:hAnsiTheme="majorBidi" w:cstheme="majorBidi"/>
          <w:b/>
        </w:rPr>
        <w:t>2</w:t>
      </w:r>
      <w:r w:rsidRPr="002914B9">
        <w:rPr>
          <w:rFonts w:asciiTheme="majorBidi" w:hAnsiTheme="majorBidi" w:cstheme="majorBidi"/>
          <w:b/>
        </w:rPr>
        <w:t>:</w:t>
      </w:r>
      <w:r w:rsidRPr="002914B9">
        <w:rPr>
          <w:rFonts w:asciiTheme="majorBidi" w:hAnsiTheme="majorBidi" w:cstheme="majorBidi"/>
        </w:rPr>
        <w:t xml:space="preserve"> Protocol for combined conventional and microwave-</w:t>
      </w:r>
      <w:r>
        <w:rPr>
          <w:rFonts w:asciiTheme="majorBidi" w:hAnsiTheme="majorBidi" w:cstheme="majorBidi"/>
        </w:rPr>
        <w:t>driven</w:t>
      </w:r>
      <w:r w:rsidRPr="002914B9">
        <w:rPr>
          <w:rFonts w:asciiTheme="majorBidi" w:hAnsiTheme="majorBidi" w:cstheme="majorBidi"/>
        </w:rPr>
        <w:t xml:space="preserve"> fixation,</w:t>
      </w:r>
      <w:r w:rsidRPr="002914B9">
        <w:rPr>
          <w:rFonts w:asciiTheme="majorBidi" w:hAnsiTheme="majorBidi" w:cstheme="majorBidi"/>
          <w:bCs/>
        </w:rPr>
        <w:t xml:space="preserve"> dehydration and resin embedding</w:t>
      </w:r>
      <w:r w:rsidRPr="002914B9">
        <w:rPr>
          <w:rFonts w:asciiTheme="majorBidi" w:hAnsiTheme="majorBidi" w:cstheme="majorBidi"/>
        </w:rPr>
        <w:t xml:space="preserve"> of Arabidopsis leaf tissue for ultrastructural analysis.</w:t>
      </w:r>
    </w:p>
    <w:p w14:paraId="73C423D5" w14:textId="77777777" w:rsidR="00B17263" w:rsidRPr="006A13E3" w:rsidRDefault="00B17263" w:rsidP="00B17263">
      <w:pPr>
        <w:autoSpaceDE w:val="0"/>
        <w:autoSpaceDN w:val="0"/>
        <w:adjustRightInd w:val="0"/>
        <w:jc w:val="both"/>
        <w:rPr>
          <w:sz w:val="20"/>
          <w:szCs w:val="20"/>
        </w:rPr>
      </w:pPr>
    </w:p>
    <w:tbl>
      <w:tblPr>
        <w:tblStyle w:val="TableGrid"/>
        <w:tblW w:w="12390" w:type="dxa"/>
        <w:tblLayout w:type="fixed"/>
        <w:tblLook w:val="04A0" w:firstRow="1" w:lastRow="0" w:firstColumn="1" w:lastColumn="0" w:noHBand="0" w:noVBand="1"/>
      </w:tblPr>
      <w:tblGrid>
        <w:gridCol w:w="2892"/>
        <w:gridCol w:w="4478"/>
        <w:gridCol w:w="1192"/>
        <w:gridCol w:w="1276"/>
        <w:gridCol w:w="2552"/>
      </w:tblGrid>
      <w:tr w:rsidR="00B17263" w:rsidRPr="002914B9" w14:paraId="765AD238" w14:textId="77777777" w:rsidTr="00B17263">
        <w:trPr>
          <w:trHeight w:val="414"/>
        </w:trPr>
        <w:tc>
          <w:tcPr>
            <w:tcW w:w="12390" w:type="dxa"/>
            <w:gridSpan w:val="5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9FAA73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i/>
              </w:rPr>
            </w:pPr>
            <w:proofErr w:type="spellStart"/>
            <w:r w:rsidRPr="002914B9">
              <w:rPr>
                <w:rFonts w:asciiTheme="majorBidi" w:hAnsiTheme="majorBidi" w:cstheme="majorBidi"/>
                <w:b/>
              </w:rPr>
              <w:t>Micowave</w:t>
            </w:r>
            <w:proofErr w:type="spellEnd"/>
            <w:r w:rsidRPr="002914B9">
              <w:rPr>
                <w:rFonts w:asciiTheme="majorBidi" w:hAnsiTheme="majorBidi" w:cstheme="majorBidi"/>
                <w:b/>
              </w:rPr>
              <w:t xml:space="preserve"> processing in a PELCO Bio </w:t>
            </w:r>
            <w:proofErr w:type="spellStart"/>
            <w:r w:rsidRPr="002914B9">
              <w:rPr>
                <w:rFonts w:asciiTheme="majorBidi" w:hAnsiTheme="majorBidi" w:cstheme="majorBidi"/>
                <w:b/>
              </w:rPr>
              <w:t>Wave®Pro</w:t>
            </w:r>
            <w:proofErr w:type="spellEnd"/>
            <w:r w:rsidRPr="002914B9">
              <w:rPr>
                <w:rFonts w:asciiTheme="majorBidi" w:hAnsiTheme="majorBidi" w:cstheme="majorBidi"/>
                <w:b/>
              </w:rPr>
              <w:t>+(Ted Pella, Inc., Redding CA, USA)</w:t>
            </w:r>
          </w:p>
        </w:tc>
      </w:tr>
      <w:tr w:rsidR="00B17263" w:rsidRPr="002914B9" w14:paraId="188513E9" w14:textId="77777777" w:rsidTr="00B17263">
        <w:tc>
          <w:tcPr>
            <w:tcW w:w="2892" w:type="dxa"/>
            <w:tcBorders>
              <w:left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</w:tcPr>
          <w:p w14:paraId="153FA362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Process</w:t>
            </w:r>
          </w:p>
        </w:tc>
        <w:tc>
          <w:tcPr>
            <w:tcW w:w="4478" w:type="dxa"/>
            <w:tcBorders>
              <w:bottom w:val="double" w:sz="4" w:space="0" w:color="auto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</w:tcPr>
          <w:p w14:paraId="456BB5CD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Reagent</w:t>
            </w:r>
          </w:p>
        </w:tc>
        <w:tc>
          <w:tcPr>
            <w:tcW w:w="1192" w:type="dxa"/>
            <w:tcBorders>
              <w:bottom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2A5316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Power</w:t>
            </w:r>
            <w:r>
              <w:rPr>
                <w:rFonts w:asciiTheme="majorBidi" w:hAnsiTheme="majorBidi" w:cstheme="majorBidi"/>
                <w:b/>
              </w:rPr>
              <w:t xml:space="preserve"> </w:t>
            </w:r>
            <w:r w:rsidRPr="002914B9">
              <w:rPr>
                <w:rFonts w:asciiTheme="majorBidi" w:hAnsiTheme="majorBidi" w:cstheme="majorBidi"/>
                <w:b/>
              </w:rPr>
              <w:t>[W]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C25620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Time</w:t>
            </w:r>
            <w:r>
              <w:rPr>
                <w:rFonts w:asciiTheme="majorBidi" w:hAnsiTheme="majorBidi" w:cstheme="majorBidi"/>
                <w:b/>
              </w:rPr>
              <w:t xml:space="preserve"> </w:t>
            </w:r>
            <w:r w:rsidRPr="002914B9">
              <w:rPr>
                <w:rFonts w:asciiTheme="majorBidi" w:hAnsiTheme="majorBidi" w:cstheme="majorBidi"/>
                <w:b/>
              </w:rPr>
              <w:t>[sec]</w:t>
            </w:r>
          </w:p>
        </w:tc>
        <w:tc>
          <w:tcPr>
            <w:tcW w:w="255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6EC903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Vacuum</w:t>
            </w:r>
          </w:p>
          <w:p w14:paraId="59226B8E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[mm Hg]</w:t>
            </w:r>
          </w:p>
        </w:tc>
      </w:tr>
      <w:tr w:rsidR="00B17263" w:rsidRPr="002914B9" w14:paraId="5BEEBC68" w14:textId="77777777" w:rsidTr="00B17263">
        <w:tc>
          <w:tcPr>
            <w:tcW w:w="2892" w:type="dxa"/>
            <w:tcBorders>
              <w:top w:val="double" w:sz="4" w:space="0" w:color="auto"/>
              <w:left w:val="double" w:sz="4" w:space="0" w:color="auto"/>
              <w:bottom w:val="nil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</w:tcPr>
          <w:p w14:paraId="445985A5" w14:textId="77777777" w:rsidR="00B17263" w:rsidRPr="002914B9" w:rsidRDefault="00B17263" w:rsidP="00467C9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/>
              <w:jc w:val="left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1. Primary fixation</w:t>
            </w:r>
          </w:p>
        </w:tc>
        <w:tc>
          <w:tcPr>
            <w:tcW w:w="4478" w:type="dxa"/>
            <w:tcBorders>
              <w:top w:val="double" w:sz="4" w:space="0" w:color="auto"/>
              <w:bottom w:val="nil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</w:tcPr>
          <w:p w14:paraId="3968E707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 xml:space="preserve">2.0% (v/v) glutaraldehyde and </w:t>
            </w:r>
          </w:p>
          <w:p w14:paraId="0873DA74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2.0% (v/v) paraformaldehyde</w:t>
            </w:r>
          </w:p>
          <w:p w14:paraId="5F903EA0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 xml:space="preserve">in 0.05 M </w:t>
            </w:r>
            <w:proofErr w:type="spellStart"/>
            <w:r w:rsidRPr="002914B9">
              <w:rPr>
                <w:rFonts w:asciiTheme="majorBidi" w:hAnsiTheme="majorBidi" w:cstheme="majorBidi"/>
              </w:rPr>
              <w:t>cacodylate</w:t>
            </w:r>
            <w:proofErr w:type="spellEnd"/>
            <w:r w:rsidRPr="002914B9">
              <w:rPr>
                <w:rFonts w:asciiTheme="majorBidi" w:hAnsiTheme="majorBidi" w:cstheme="majorBidi"/>
              </w:rPr>
              <w:t xml:space="preserve"> buffer (pH 7.3)</w:t>
            </w:r>
          </w:p>
        </w:tc>
        <w:tc>
          <w:tcPr>
            <w:tcW w:w="1192" w:type="dxa"/>
            <w:tcBorders>
              <w:top w:val="double" w:sz="4" w:space="0" w:color="auto"/>
              <w:bottom w:val="sing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</w:tcPr>
          <w:p w14:paraId="3BBF5997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150</w:t>
            </w:r>
          </w:p>
          <w:p w14:paraId="36DCCB0D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0</w:t>
            </w:r>
          </w:p>
          <w:p w14:paraId="4F66795A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150</w:t>
            </w:r>
          </w:p>
          <w:p w14:paraId="294A646A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</w:tcPr>
          <w:p w14:paraId="25FAED82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60</w:t>
            </w:r>
          </w:p>
          <w:p w14:paraId="26765424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60</w:t>
            </w:r>
          </w:p>
          <w:p w14:paraId="2486C099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60</w:t>
            </w:r>
          </w:p>
          <w:p w14:paraId="6097670D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397" w:type="dxa"/>
            </w:tcMar>
            <w:vAlign w:val="center"/>
          </w:tcPr>
          <w:p w14:paraId="2B5943C7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5</w:t>
            </w:r>
          </w:p>
          <w:p w14:paraId="1A89EBE8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5</w:t>
            </w:r>
          </w:p>
          <w:p w14:paraId="382BE91D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5</w:t>
            </w:r>
          </w:p>
          <w:p w14:paraId="079AE278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5</w:t>
            </w:r>
          </w:p>
        </w:tc>
      </w:tr>
      <w:tr w:rsidR="00B17263" w:rsidRPr="002914B9" w14:paraId="3C3E8709" w14:textId="77777777" w:rsidTr="00B17263">
        <w:tc>
          <w:tcPr>
            <w:tcW w:w="2892" w:type="dxa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0BEBF10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4478" w:type="dxa"/>
            <w:tcBorders>
              <w:top w:val="nil"/>
              <w:bottom w:val="double" w:sz="4" w:space="0" w:color="auto"/>
            </w:tcBorders>
            <w:shd w:val="clear" w:color="auto" w:fill="F5F5F5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60B4CE7C" w14:textId="77777777" w:rsidR="00B17263" w:rsidRPr="002914B9" w:rsidRDefault="00B17263" w:rsidP="00467C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5020" w:type="dxa"/>
            <w:gridSpan w:val="3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5F5F5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36246B0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+ overnight on shaker at 20°C</w:t>
            </w:r>
          </w:p>
        </w:tc>
      </w:tr>
      <w:tr w:rsidR="00B17263" w:rsidRPr="002914B9" w14:paraId="41982A56" w14:textId="77777777" w:rsidTr="00B17263">
        <w:tc>
          <w:tcPr>
            <w:tcW w:w="28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</w:tcPr>
          <w:p w14:paraId="45CF277B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2. Wash</w:t>
            </w:r>
          </w:p>
        </w:tc>
        <w:tc>
          <w:tcPr>
            <w:tcW w:w="4478" w:type="dxa"/>
            <w:tcBorders>
              <w:top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</w:tcPr>
          <w:p w14:paraId="372A70E7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 xml:space="preserve">1x 0.05 M </w:t>
            </w:r>
            <w:proofErr w:type="spellStart"/>
            <w:r w:rsidRPr="002914B9">
              <w:rPr>
                <w:rFonts w:asciiTheme="majorBidi" w:hAnsiTheme="majorBidi" w:cstheme="majorBidi"/>
              </w:rPr>
              <w:t>cacodylate</w:t>
            </w:r>
            <w:proofErr w:type="spellEnd"/>
            <w:r w:rsidRPr="002914B9">
              <w:rPr>
                <w:rFonts w:asciiTheme="majorBidi" w:hAnsiTheme="majorBidi" w:cstheme="majorBidi"/>
              </w:rPr>
              <w:t xml:space="preserve"> buffer (pH 7.3) &amp;</w:t>
            </w:r>
          </w:p>
          <w:p w14:paraId="723A11E0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 xml:space="preserve">2x aqua </w:t>
            </w:r>
            <w:proofErr w:type="spellStart"/>
            <w:r w:rsidRPr="002914B9">
              <w:rPr>
                <w:rFonts w:asciiTheme="majorBidi" w:hAnsiTheme="majorBidi" w:cstheme="majorBidi"/>
              </w:rPr>
              <w:t>dest</w:t>
            </w:r>
            <w:proofErr w:type="spellEnd"/>
            <w:r w:rsidRPr="002914B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92" w:type="dxa"/>
            <w:tcBorders>
              <w:top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</w:tcPr>
          <w:p w14:paraId="38CCB4EA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</w:tcPr>
          <w:p w14:paraId="2045361F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397" w:type="dxa"/>
            </w:tcMar>
            <w:vAlign w:val="center"/>
          </w:tcPr>
          <w:p w14:paraId="1A3A172F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0</w:t>
            </w:r>
          </w:p>
        </w:tc>
      </w:tr>
      <w:tr w:rsidR="00B17263" w:rsidRPr="002914B9" w14:paraId="700DBFA8" w14:textId="77777777" w:rsidTr="00B17263">
        <w:tc>
          <w:tcPr>
            <w:tcW w:w="28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</w:tcPr>
          <w:p w14:paraId="059CEAEE" w14:textId="77777777" w:rsidR="00B17263" w:rsidRPr="002914B9" w:rsidRDefault="00B17263" w:rsidP="00467C96">
            <w:pPr>
              <w:pStyle w:val="ListParagraph"/>
              <w:autoSpaceDE w:val="0"/>
              <w:autoSpaceDN w:val="0"/>
              <w:adjustRightInd w:val="0"/>
              <w:ind w:left="0"/>
              <w:jc w:val="left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3. Secondary</w:t>
            </w:r>
            <w:r>
              <w:rPr>
                <w:rFonts w:asciiTheme="majorBidi" w:hAnsiTheme="majorBidi" w:cstheme="majorBidi"/>
                <w:b/>
              </w:rPr>
              <w:t xml:space="preserve"> </w:t>
            </w:r>
            <w:r w:rsidRPr="002914B9">
              <w:rPr>
                <w:rFonts w:asciiTheme="majorBidi" w:hAnsiTheme="majorBidi" w:cstheme="majorBidi"/>
                <w:b/>
              </w:rPr>
              <w:t>fixation</w:t>
            </w:r>
          </w:p>
        </w:tc>
        <w:tc>
          <w:tcPr>
            <w:tcW w:w="4478" w:type="dxa"/>
            <w:tcBorders>
              <w:top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</w:tcPr>
          <w:p w14:paraId="6FED5D16" w14:textId="77777777" w:rsidR="00B17263" w:rsidRPr="002914B9" w:rsidRDefault="00B17263" w:rsidP="00467C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de-DE"/>
              </w:rPr>
            </w:pPr>
            <w:r w:rsidRPr="002914B9">
              <w:rPr>
                <w:rFonts w:asciiTheme="majorBidi" w:hAnsiTheme="majorBidi" w:cstheme="majorBidi"/>
                <w:lang w:val="de-DE"/>
              </w:rPr>
              <w:t>1% (v/v) osmiumtetroxide in aqua dest.</w:t>
            </w:r>
          </w:p>
        </w:tc>
        <w:tc>
          <w:tcPr>
            <w:tcW w:w="1192" w:type="dxa"/>
            <w:tcBorders>
              <w:top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</w:tcPr>
          <w:p w14:paraId="001910C7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80</w:t>
            </w:r>
          </w:p>
          <w:p w14:paraId="5CA55877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0</w:t>
            </w:r>
          </w:p>
          <w:p w14:paraId="4E3FB395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80</w:t>
            </w:r>
          </w:p>
          <w:p w14:paraId="7CD9473F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</w:tcPr>
          <w:p w14:paraId="368F4036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120</w:t>
            </w:r>
          </w:p>
          <w:p w14:paraId="309F28EA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60</w:t>
            </w:r>
          </w:p>
          <w:p w14:paraId="64F175EB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120</w:t>
            </w:r>
          </w:p>
          <w:p w14:paraId="1E459B34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397" w:type="dxa"/>
            </w:tcMar>
            <w:vAlign w:val="center"/>
          </w:tcPr>
          <w:p w14:paraId="6F5FE3C4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5</w:t>
            </w:r>
          </w:p>
          <w:p w14:paraId="4CB1DA27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5</w:t>
            </w:r>
          </w:p>
          <w:p w14:paraId="5E0ADF0F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5</w:t>
            </w:r>
          </w:p>
          <w:p w14:paraId="621C3AEF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5</w:t>
            </w:r>
          </w:p>
        </w:tc>
      </w:tr>
      <w:tr w:rsidR="00B17263" w:rsidRPr="002914B9" w14:paraId="7E049B06" w14:textId="77777777" w:rsidTr="00B17263">
        <w:tc>
          <w:tcPr>
            <w:tcW w:w="28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</w:tcPr>
          <w:p w14:paraId="5A7E9241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4. Wash</w:t>
            </w:r>
          </w:p>
        </w:tc>
        <w:tc>
          <w:tcPr>
            <w:tcW w:w="4478" w:type="dxa"/>
            <w:tcBorders>
              <w:top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</w:tcPr>
          <w:p w14:paraId="44BDBBFA" w14:textId="77777777" w:rsidR="00B17263" w:rsidRPr="002914B9" w:rsidRDefault="00B17263" w:rsidP="00467C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 xml:space="preserve">3x aqua </w:t>
            </w:r>
            <w:proofErr w:type="spellStart"/>
            <w:r w:rsidRPr="002914B9">
              <w:rPr>
                <w:rFonts w:asciiTheme="majorBidi" w:hAnsiTheme="majorBidi" w:cstheme="majorBidi"/>
              </w:rPr>
              <w:t>dest</w:t>
            </w:r>
            <w:proofErr w:type="spellEnd"/>
            <w:r w:rsidRPr="002914B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92" w:type="dxa"/>
            <w:tcBorders>
              <w:top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</w:tcPr>
          <w:p w14:paraId="3DE14308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</w:tcPr>
          <w:p w14:paraId="05D56240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397" w:type="dxa"/>
            </w:tcMar>
            <w:vAlign w:val="center"/>
          </w:tcPr>
          <w:p w14:paraId="6626EAA5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0</w:t>
            </w:r>
          </w:p>
        </w:tc>
      </w:tr>
      <w:tr w:rsidR="00B17263" w:rsidRPr="002914B9" w14:paraId="0C8CB398" w14:textId="77777777" w:rsidTr="00B17263">
        <w:tc>
          <w:tcPr>
            <w:tcW w:w="2892" w:type="dxa"/>
            <w:tcBorders>
              <w:top w:val="double" w:sz="4" w:space="0" w:color="auto"/>
              <w:left w:val="double" w:sz="4" w:space="0" w:color="auto"/>
              <w:bottom w:val="nil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</w:tcPr>
          <w:p w14:paraId="11BC2247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5. Dehydration</w:t>
            </w:r>
          </w:p>
        </w:tc>
        <w:tc>
          <w:tcPr>
            <w:tcW w:w="4478" w:type="dxa"/>
            <w:tcBorders>
              <w:top w:val="double" w:sz="4" w:space="0" w:color="auto"/>
              <w:bottom w:val="nil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</w:tcPr>
          <w:p w14:paraId="797BC340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 xml:space="preserve">Acetone series:30%, 40%, 50%, 60%, 70%, </w:t>
            </w:r>
          </w:p>
        </w:tc>
        <w:tc>
          <w:tcPr>
            <w:tcW w:w="1192" w:type="dxa"/>
            <w:tcBorders>
              <w:top w:val="double" w:sz="4" w:space="0" w:color="auto"/>
              <w:bottom w:val="sing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</w:tcPr>
          <w:p w14:paraId="1BFE56B4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</w:tcPr>
          <w:p w14:paraId="0750F2D0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397" w:type="dxa"/>
            </w:tcMar>
            <w:vAlign w:val="center"/>
          </w:tcPr>
          <w:p w14:paraId="477FCA9D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0</w:t>
            </w:r>
          </w:p>
        </w:tc>
      </w:tr>
      <w:tr w:rsidR="00B17263" w:rsidRPr="002914B9" w14:paraId="057BE84E" w14:textId="77777777" w:rsidTr="00B17263">
        <w:tc>
          <w:tcPr>
            <w:tcW w:w="2892" w:type="dxa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</w:tcPr>
          <w:p w14:paraId="0CD2776F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4478" w:type="dxa"/>
            <w:tcBorders>
              <w:top w:val="nil"/>
              <w:bottom w:val="double" w:sz="4" w:space="0" w:color="auto"/>
            </w:tcBorders>
            <w:shd w:val="clear" w:color="auto" w:fill="F5F5F5"/>
            <w:tcMar>
              <w:top w:w="57" w:type="dxa"/>
              <w:left w:w="113" w:type="dxa"/>
              <w:bottom w:w="57" w:type="dxa"/>
              <w:right w:w="57" w:type="dxa"/>
            </w:tcMar>
          </w:tcPr>
          <w:p w14:paraId="013C8D0F" w14:textId="77777777" w:rsidR="00B17263" w:rsidRPr="002914B9" w:rsidRDefault="00B17263" w:rsidP="00467C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 xml:space="preserve">80%, 90%, 1x 100% and 1 x </w:t>
            </w:r>
            <w:proofErr w:type="spellStart"/>
            <w:r w:rsidRPr="002914B9">
              <w:rPr>
                <w:rFonts w:asciiTheme="majorBidi" w:hAnsiTheme="majorBidi" w:cstheme="majorBidi"/>
              </w:rPr>
              <w:t>propylenoxide</w:t>
            </w:r>
            <w:proofErr w:type="spellEnd"/>
          </w:p>
        </w:tc>
        <w:tc>
          <w:tcPr>
            <w:tcW w:w="5020" w:type="dxa"/>
            <w:gridSpan w:val="3"/>
            <w:tcBorders>
              <w:bottom w:val="double" w:sz="4" w:space="0" w:color="auto"/>
              <w:right w:val="double" w:sz="4" w:space="0" w:color="auto"/>
            </w:tcBorders>
            <w:shd w:val="clear" w:color="auto" w:fill="F5F5F5"/>
            <w:tcMar>
              <w:top w:w="57" w:type="dxa"/>
              <w:left w:w="57" w:type="dxa"/>
              <w:bottom w:w="57" w:type="dxa"/>
              <w:right w:w="0" w:type="dxa"/>
            </w:tcMar>
            <w:vAlign w:val="center"/>
          </w:tcPr>
          <w:p w14:paraId="0AFC209D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+ 5 minutes on shaker for each step</w:t>
            </w:r>
          </w:p>
        </w:tc>
      </w:tr>
      <w:tr w:rsidR="00B17263" w:rsidRPr="002914B9" w14:paraId="7059FBA5" w14:textId="77777777" w:rsidTr="00B17263">
        <w:tc>
          <w:tcPr>
            <w:tcW w:w="28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</w:tcPr>
          <w:p w14:paraId="7D8B98F7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6. Resin infiltration</w:t>
            </w:r>
          </w:p>
        </w:tc>
        <w:tc>
          <w:tcPr>
            <w:tcW w:w="9498" w:type="dxa"/>
            <w:gridSpan w:val="4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</w:tcPr>
          <w:p w14:paraId="6F782CC2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2914B9">
              <w:rPr>
                <w:rFonts w:asciiTheme="majorBidi" w:hAnsiTheme="majorBidi" w:cstheme="majorBidi"/>
              </w:rPr>
              <w:t>Spurr´s</w:t>
            </w:r>
            <w:proofErr w:type="spellEnd"/>
            <w:r w:rsidRPr="002914B9">
              <w:rPr>
                <w:rFonts w:asciiTheme="majorBidi" w:hAnsiTheme="majorBidi" w:cstheme="majorBidi"/>
              </w:rPr>
              <w:t xml:space="preserve"> resin in </w:t>
            </w:r>
            <w:proofErr w:type="spellStart"/>
            <w:r w:rsidRPr="002914B9">
              <w:rPr>
                <w:rFonts w:asciiTheme="majorBidi" w:hAnsiTheme="majorBidi" w:cstheme="majorBidi"/>
              </w:rPr>
              <w:t>propylenoxide</w:t>
            </w:r>
            <w:proofErr w:type="spellEnd"/>
            <w:r w:rsidRPr="002914B9">
              <w:rPr>
                <w:rFonts w:asciiTheme="majorBidi" w:hAnsiTheme="majorBidi" w:cstheme="majorBidi"/>
              </w:rPr>
              <w:t xml:space="preserve"> on shaker : 25%, 50%, 75% for 2 hrs each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914B9">
              <w:rPr>
                <w:rFonts w:asciiTheme="majorBidi" w:hAnsiTheme="majorBidi" w:cstheme="majorBidi"/>
              </w:rPr>
              <w:t xml:space="preserve">and 100% </w:t>
            </w:r>
            <w:proofErr w:type="spellStart"/>
            <w:r w:rsidRPr="002914B9">
              <w:rPr>
                <w:rFonts w:asciiTheme="majorBidi" w:hAnsiTheme="majorBidi" w:cstheme="majorBidi"/>
              </w:rPr>
              <w:t>Spurr´s</w:t>
            </w:r>
            <w:proofErr w:type="spellEnd"/>
            <w:r w:rsidRPr="002914B9">
              <w:rPr>
                <w:rFonts w:asciiTheme="majorBidi" w:hAnsiTheme="majorBidi" w:cstheme="majorBidi"/>
              </w:rPr>
              <w:t xml:space="preserve"> resin overnight on shaker</w:t>
            </w:r>
          </w:p>
        </w:tc>
      </w:tr>
      <w:tr w:rsidR="00B17263" w:rsidRPr="002914B9" w14:paraId="4D632B42" w14:textId="77777777" w:rsidTr="00B17263">
        <w:tc>
          <w:tcPr>
            <w:tcW w:w="28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</w:tcPr>
          <w:p w14:paraId="4717DBCE" w14:textId="77777777" w:rsidR="00B17263" w:rsidRPr="002914B9" w:rsidRDefault="00B17263" w:rsidP="00467C96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/>
              </w:rPr>
            </w:pPr>
            <w:r w:rsidRPr="002914B9">
              <w:rPr>
                <w:rFonts w:asciiTheme="majorBidi" w:hAnsiTheme="majorBidi" w:cstheme="majorBidi"/>
                <w:b/>
              </w:rPr>
              <w:t>8. Polymerisation</w:t>
            </w:r>
          </w:p>
        </w:tc>
        <w:tc>
          <w:tcPr>
            <w:tcW w:w="9498" w:type="dxa"/>
            <w:gridSpan w:val="4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57" w:type="dxa"/>
            </w:tcMar>
          </w:tcPr>
          <w:p w14:paraId="79585934" w14:textId="77777777" w:rsidR="00B17263" w:rsidRPr="002914B9" w:rsidRDefault="00B17263" w:rsidP="00467C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914B9">
              <w:rPr>
                <w:rFonts w:asciiTheme="majorBidi" w:hAnsiTheme="majorBidi" w:cstheme="majorBidi"/>
              </w:rPr>
              <w:t>Flat embedding moulds; 24 hrs at 70°C in a heating cabinet.</w:t>
            </w:r>
          </w:p>
        </w:tc>
      </w:tr>
    </w:tbl>
    <w:p w14:paraId="6F5B9952" w14:textId="77777777" w:rsidR="009E4242" w:rsidRDefault="009E4242" w:rsidP="009E4242">
      <w:pPr>
        <w:pStyle w:val="NormalWeb"/>
        <w:spacing w:before="0" w:beforeAutospacing="0" w:after="0" w:afterAutospacing="0" w:line="360" w:lineRule="auto"/>
        <w:rPr>
          <w:rFonts w:eastAsia="Calibri"/>
          <w:b/>
          <w:bCs/>
          <w:color w:val="000000" w:themeColor="text1"/>
          <w:kern w:val="24"/>
        </w:rPr>
      </w:pPr>
      <w:r>
        <w:rPr>
          <w:rFonts w:eastAsia="Calibri"/>
          <w:b/>
          <w:bCs/>
          <w:color w:val="000000" w:themeColor="text1"/>
          <w:kern w:val="24"/>
        </w:rPr>
        <w:br w:type="page"/>
      </w:r>
    </w:p>
    <w:p w14:paraId="473412A8" w14:textId="4862BD22" w:rsidR="000D37BD" w:rsidRPr="00116B07" w:rsidRDefault="000D37BD" w:rsidP="00BD26D3">
      <w:pPr>
        <w:pStyle w:val="NormalWeb"/>
        <w:spacing w:before="0" w:beforeAutospacing="0" w:after="0" w:afterAutospacing="0" w:line="360" w:lineRule="auto"/>
        <w:ind w:right="1914"/>
        <w:jc w:val="both"/>
        <w:rPr>
          <w:color w:val="000000" w:themeColor="text1"/>
          <w:kern w:val="24"/>
        </w:rPr>
      </w:pPr>
      <w:r>
        <w:rPr>
          <w:rFonts w:eastAsia="Calibri"/>
          <w:b/>
          <w:bCs/>
          <w:color w:val="000000" w:themeColor="text1"/>
          <w:kern w:val="24"/>
        </w:rPr>
        <w:lastRenderedPageBreak/>
        <w:t xml:space="preserve">Supplementary </w:t>
      </w:r>
      <w:r w:rsidRPr="00116B07">
        <w:rPr>
          <w:rFonts w:eastAsia="Calibri"/>
          <w:b/>
          <w:bCs/>
          <w:color w:val="000000" w:themeColor="text1"/>
          <w:kern w:val="24"/>
        </w:rPr>
        <w:t>Table S</w:t>
      </w:r>
      <w:r w:rsidR="00022B49">
        <w:rPr>
          <w:rFonts w:eastAsia="Calibri"/>
          <w:b/>
          <w:bCs/>
          <w:color w:val="000000" w:themeColor="text1"/>
          <w:kern w:val="24"/>
        </w:rPr>
        <w:t>3</w:t>
      </w:r>
      <w:r w:rsidRPr="00116B07">
        <w:rPr>
          <w:rFonts w:eastAsia="Calibri"/>
          <w:color w:val="000000" w:themeColor="text1"/>
          <w:kern w:val="24"/>
        </w:rPr>
        <w:t xml:space="preserve">: </w:t>
      </w:r>
      <w:r w:rsidR="0069300B">
        <w:rPr>
          <w:rFonts w:eastAsia="Calibri"/>
          <w:color w:val="000000" w:themeColor="text1"/>
          <w:kern w:val="24"/>
        </w:rPr>
        <w:t>A</w:t>
      </w:r>
      <w:r w:rsidRPr="00116B07">
        <w:rPr>
          <w:rFonts w:eastAsia="Calibri"/>
          <w:color w:val="000000" w:themeColor="text1"/>
          <w:kern w:val="24"/>
        </w:rPr>
        <w:t>mino acid</w:t>
      </w:r>
      <w:r w:rsidR="0069300B">
        <w:rPr>
          <w:rFonts w:eastAsia="Calibri"/>
          <w:color w:val="000000" w:themeColor="text1"/>
          <w:kern w:val="24"/>
        </w:rPr>
        <w:t xml:space="preserve"> contents</w:t>
      </w:r>
      <w:r w:rsidRPr="00116B07">
        <w:rPr>
          <w:rFonts w:eastAsia="Calibri"/>
          <w:color w:val="000000" w:themeColor="text1"/>
          <w:kern w:val="24"/>
        </w:rPr>
        <w:t xml:space="preserve"> in WT and transgenic lines expressing </w:t>
      </w:r>
      <w:r w:rsidRPr="00EA027C">
        <w:rPr>
          <w:rFonts w:eastAsia="Calibri"/>
          <w:i/>
          <w:iCs/>
          <w:color w:val="000000" w:themeColor="text1"/>
          <w:kern w:val="24"/>
        </w:rPr>
        <w:t>Flv1/Flv3</w:t>
      </w:r>
      <w:r w:rsidRPr="00116B07">
        <w:rPr>
          <w:rFonts w:eastAsia="Calibri"/>
          <w:color w:val="000000" w:themeColor="text1"/>
          <w:kern w:val="24"/>
        </w:rPr>
        <w:t xml:space="preserve"> genes. Measurements were carried out </w:t>
      </w:r>
      <w:r>
        <w:rPr>
          <w:rFonts w:eastAsia="Calibri"/>
          <w:color w:val="000000" w:themeColor="text1"/>
          <w:kern w:val="24"/>
        </w:rPr>
        <w:t xml:space="preserve">after </w:t>
      </w:r>
      <w:r w:rsidRPr="00116B07">
        <w:rPr>
          <w:rFonts w:eastAsia="Calibri"/>
          <w:color w:val="000000" w:themeColor="text1"/>
          <w:kern w:val="24"/>
        </w:rPr>
        <w:t xml:space="preserve">4 h </w:t>
      </w:r>
      <w:r>
        <w:rPr>
          <w:rFonts w:eastAsia="Calibri"/>
          <w:color w:val="000000" w:themeColor="text1"/>
          <w:kern w:val="24"/>
        </w:rPr>
        <w:t>of</w:t>
      </w:r>
      <w:r w:rsidRPr="00116B07">
        <w:rPr>
          <w:rFonts w:eastAsia="Calibri"/>
          <w:color w:val="000000" w:themeColor="text1"/>
          <w:kern w:val="24"/>
        </w:rPr>
        <w:t xml:space="preserve"> illumination. </w:t>
      </w:r>
      <w:r w:rsidRPr="00116B07">
        <w:rPr>
          <w:rFonts w:eastAsia="Calibri"/>
          <w:color w:val="000000"/>
          <w:kern w:val="24"/>
        </w:rPr>
        <w:t xml:space="preserve">Plants were six weeks old. Results are expressed as </w:t>
      </w:r>
      <w:r w:rsidR="001F4CB4">
        <w:rPr>
          <w:rFonts w:eastAsia="Calibri"/>
          <w:color w:val="000000"/>
          <w:kern w:val="24"/>
        </w:rPr>
        <w:t>means</w:t>
      </w:r>
      <w:r w:rsidRPr="00116B07">
        <w:rPr>
          <w:rFonts w:eastAsia="Calibri"/>
          <w:color w:val="000000"/>
          <w:kern w:val="24"/>
        </w:rPr>
        <w:t xml:space="preserve"> </w:t>
      </w:r>
      <w:r w:rsidR="00022B49">
        <w:rPr>
          <w:rFonts w:eastAsia="Calibri"/>
          <w:color w:val="000000"/>
          <w:kern w:val="24"/>
        </w:rPr>
        <w:t>±</w:t>
      </w:r>
      <w:r w:rsidRPr="00116B07">
        <w:rPr>
          <w:rFonts w:eastAsia="Calibri"/>
          <w:color w:val="000000"/>
          <w:kern w:val="24"/>
        </w:rPr>
        <w:t xml:space="preserve"> SE of 5 independent replicates.</w:t>
      </w:r>
      <w:r w:rsidRPr="00116B07">
        <w:rPr>
          <w:color w:val="000000" w:themeColor="text1"/>
          <w:kern w:val="24"/>
        </w:rPr>
        <w:t xml:space="preserve"> Significant differences are indicated by asterisks according to student’s </w:t>
      </w:r>
      <w:r w:rsidRPr="00E6227D">
        <w:rPr>
          <w:i/>
          <w:color w:val="000000" w:themeColor="text1"/>
          <w:kern w:val="24"/>
        </w:rPr>
        <w:t>t</w:t>
      </w:r>
      <w:r w:rsidRPr="00116B07">
        <w:rPr>
          <w:color w:val="000000" w:themeColor="text1"/>
          <w:kern w:val="24"/>
        </w:rPr>
        <w:t>-test (*</w:t>
      </w:r>
      <w:r w:rsidRPr="00116B07">
        <w:rPr>
          <w:i/>
          <w:iCs/>
          <w:color w:val="000000" w:themeColor="text1"/>
          <w:kern w:val="24"/>
        </w:rPr>
        <w:t xml:space="preserve">P </w:t>
      </w:r>
      <w:r w:rsidRPr="00116B07">
        <w:rPr>
          <w:color w:val="000000" w:themeColor="text1"/>
          <w:kern w:val="24"/>
        </w:rPr>
        <w:t>≤ 0.05).</w:t>
      </w:r>
    </w:p>
    <w:tbl>
      <w:tblPr>
        <w:tblpPr w:leftFromText="180" w:rightFromText="180" w:vertAnchor="page" w:horzAnchor="margin" w:tblpY="3106"/>
        <w:tblW w:w="119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3"/>
        <w:gridCol w:w="2292"/>
        <w:gridCol w:w="2292"/>
        <w:gridCol w:w="2079"/>
        <w:gridCol w:w="2357"/>
      </w:tblGrid>
      <w:tr w:rsidR="0098438C" w:rsidRPr="0098438C" w14:paraId="4D0B0D6F" w14:textId="77777777" w:rsidTr="00BD26D3">
        <w:trPr>
          <w:trHeight w:val="543"/>
        </w:trPr>
        <w:tc>
          <w:tcPr>
            <w:tcW w:w="2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F7402D" w14:textId="1FD4AF86" w:rsidR="0098438C" w:rsidRPr="00022B49" w:rsidRDefault="0098438C" w:rsidP="00BD26D3">
            <w:pPr>
              <w:spacing w:line="276" w:lineRule="auto"/>
              <w:ind w:right="-86"/>
              <w:rPr>
                <w:rFonts w:asciiTheme="majorBidi" w:hAnsiTheme="majorBidi" w:cstheme="majorBidi"/>
                <w:lang w:val="es-AR"/>
              </w:rPr>
            </w:pPr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 xml:space="preserve">Amino </w:t>
            </w:r>
            <w:proofErr w:type="spellStart"/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>acids</w:t>
            </w:r>
            <w:proofErr w:type="spellEnd"/>
            <w:r w:rsidR="00BD26D3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 xml:space="preserve"> </w:t>
            </w:r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>[</w:t>
            </w:r>
            <w:proofErr w:type="spellStart"/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>nmol</w:t>
            </w:r>
            <w:proofErr w:type="spellEnd"/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 xml:space="preserve"> g</w:t>
            </w:r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position w:val="7"/>
                <w:vertAlign w:val="superscript"/>
                <w:lang w:val="es-AR"/>
              </w:rPr>
              <w:t>-1</w:t>
            </w:r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 xml:space="preserve"> FW</w:t>
            </w:r>
            <w:r w:rsidRPr="00022B49">
              <w:rPr>
                <w:rFonts w:asciiTheme="majorBidi" w:hAnsiTheme="majorBidi" w:cstheme="majorBidi"/>
                <w:color w:val="000000" w:themeColor="text1"/>
                <w:kern w:val="24"/>
                <w:lang w:val="es-AR"/>
              </w:rPr>
              <w:t>]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65D470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WT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93C193" w14:textId="77777777" w:rsidR="0098438C" w:rsidRPr="0098438C" w:rsidRDefault="0098438C" w:rsidP="00467C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760C08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Flv1/Flv3</w:t>
            </w:r>
          </w:p>
        </w:tc>
        <w:tc>
          <w:tcPr>
            <w:tcW w:w="2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B84A67" w14:textId="77777777" w:rsidR="0098438C" w:rsidRPr="0098438C" w:rsidRDefault="0098438C" w:rsidP="00467C9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8438C" w:rsidRPr="0098438C" w14:paraId="7C172437" w14:textId="77777777" w:rsidTr="00BD26D3">
        <w:trPr>
          <w:trHeight w:val="370"/>
        </w:trPr>
        <w:tc>
          <w:tcPr>
            <w:tcW w:w="28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0F481F" w14:textId="77777777" w:rsidR="0098438C" w:rsidRPr="0098438C" w:rsidRDefault="0098438C" w:rsidP="00467C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4E9D36" w14:textId="77777777" w:rsidR="0098438C" w:rsidRPr="0098438C" w:rsidRDefault="0098438C" w:rsidP="00467C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F1F331" w14:textId="77777777" w:rsidR="0098438C" w:rsidRPr="0098438C" w:rsidRDefault="0098438C" w:rsidP="00467C96">
            <w:pPr>
              <w:spacing w:line="268" w:lineRule="atLeast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L1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0B58B8" w14:textId="77777777" w:rsidR="0098438C" w:rsidRPr="0098438C" w:rsidRDefault="0098438C" w:rsidP="00467C96">
            <w:pPr>
              <w:spacing w:line="268" w:lineRule="atLeast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L2</w:t>
            </w:r>
          </w:p>
        </w:tc>
        <w:tc>
          <w:tcPr>
            <w:tcW w:w="2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577457" w14:textId="77777777" w:rsidR="0098438C" w:rsidRPr="0098438C" w:rsidRDefault="0098438C" w:rsidP="00467C96">
            <w:pPr>
              <w:spacing w:line="268" w:lineRule="atLeast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L3</w:t>
            </w:r>
          </w:p>
        </w:tc>
      </w:tr>
      <w:tr w:rsidR="0098438C" w:rsidRPr="0098438C" w14:paraId="2480B7F8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FE98F38" w14:textId="77777777" w:rsidR="0095682C" w:rsidRDefault="0095682C" w:rsidP="00467C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</w:pPr>
          </w:p>
          <w:p w14:paraId="1ED54081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Asparagine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2825DD" w14:textId="77777777" w:rsidR="0095682C" w:rsidRDefault="0095682C" w:rsidP="0046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</w:pPr>
          </w:p>
          <w:p w14:paraId="76184557" w14:textId="28A0A51A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369.8±21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419D46" w14:textId="77777777" w:rsidR="0095682C" w:rsidRDefault="0095682C" w:rsidP="0046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</w:pPr>
          </w:p>
          <w:p w14:paraId="1C290874" w14:textId="1EC2DB32" w:rsidR="0098438C" w:rsidRPr="0098438C" w:rsidRDefault="003341DB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317.8±26</w:t>
            </w:r>
            <w:r w:rsidR="0098438C"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 xml:space="preserve"> 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3B685D" w14:textId="77777777" w:rsidR="0095682C" w:rsidRDefault="0095682C" w:rsidP="0046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</w:p>
          <w:p w14:paraId="6D36088E" w14:textId="5C9B7524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37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1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8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7</w:t>
            </w:r>
          </w:p>
        </w:tc>
        <w:tc>
          <w:tcPr>
            <w:tcW w:w="2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1F7AC4" w14:textId="77777777" w:rsidR="0095682C" w:rsidRDefault="0095682C" w:rsidP="00467C9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</w:p>
          <w:p w14:paraId="4CF31530" w14:textId="502CC2FA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353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2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</w:rPr>
              <w:t>4</w:t>
            </w:r>
          </w:p>
        </w:tc>
      </w:tr>
      <w:tr w:rsidR="0098438C" w:rsidRPr="0098438C" w14:paraId="6131F37A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1E5D49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Ser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EDC291" w14:textId="04F5CF2A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197±10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4DF0B1" w14:textId="64B0DDF1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339±5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17A31A" w14:textId="738AF61A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410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10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</w:rPr>
              <w:t>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D8C608" w14:textId="30388C3E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4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7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69</w:t>
            </w:r>
          </w:p>
        </w:tc>
      </w:tr>
      <w:tr w:rsidR="0098438C" w:rsidRPr="0098438C" w14:paraId="1BCDE5EB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566F9A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Argin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045073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2.3±1.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78EF5AA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0.5±2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7342D7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9.8±3.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D801E8" w14:textId="4CDB3F15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47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9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0</w:t>
            </w:r>
          </w:p>
        </w:tc>
      </w:tr>
      <w:tr w:rsidR="0098438C" w:rsidRPr="0098438C" w14:paraId="5A24528F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FA2A88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Glyc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3E8C28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10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8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693B1D3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3.9±1.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B19B695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8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1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7E3E2E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7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1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1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7</w:t>
            </w:r>
          </w:p>
        </w:tc>
      </w:tr>
      <w:tr w:rsidR="0098438C" w:rsidRPr="0098438C" w14:paraId="5279A6E6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802EB6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Glutam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8CD222" w14:textId="223A398C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903.1±9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665045" w14:textId="4E16A00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842.7±4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2252D0" w14:textId="494B4825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947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8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CFD70B" w14:textId="079AD9D2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839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5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0</w:t>
            </w:r>
          </w:p>
        </w:tc>
      </w:tr>
      <w:tr w:rsidR="0098438C" w:rsidRPr="0098438C" w14:paraId="570249E7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04A098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Aspartat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91B54B" w14:textId="5A5FDB9E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752.3±6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E4E26D" w14:textId="3A0AB62A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722.6±5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CF43E4" w14:textId="0352BCFB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803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6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1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6C68EF" w14:textId="0F7BEC5F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740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7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1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</w:rPr>
              <w:t>4</w:t>
            </w:r>
          </w:p>
        </w:tc>
      </w:tr>
      <w:tr w:rsidR="0098438C" w:rsidRPr="0098438C" w14:paraId="267406D3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D9FBC9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Glutamat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9D11D3" w14:textId="04F1D5D5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742±13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C1DA9D" w14:textId="61B98BB5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626±1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9ECA8C1" w14:textId="67A7813B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1756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17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12C748" w14:textId="2E7F0941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7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18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51</w:t>
            </w:r>
          </w:p>
        </w:tc>
      </w:tr>
      <w:tr w:rsidR="0098438C" w:rsidRPr="0098438C" w14:paraId="29FC832C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369542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Threon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08DF30" w14:textId="52ECF9D8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49.9±6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6728F4" w14:textId="424A5A5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28.7±4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9ADD6D" w14:textId="7BD6A1D9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751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8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4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2D6EB2" w14:textId="4CCA3AB6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733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2</w:t>
            </w:r>
          </w:p>
        </w:tc>
      </w:tr>
      <w:tr w:rsidR="0098438C" w:rsidRPr="0098438C" w14:paraId="1E26387C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410706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Alan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B75B6D" w14:textId="56903D30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28.8±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3B542B" w14:textId="2B82A2CA" w:rsidR="0098438C" w:rsidRPr="0098438C" w:rsidRDefault="003341DB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478.3±23</w:t>
            </w:r>
            <w:r w:rsidR="0098438C"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18BAEE" w14:textId="0C749C7C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09.9±9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C816FA" w14:textId="4EB0AF72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4</w:t>
            </w: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86</w:t>
            </w: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1</w:t>
            </w: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±</w:t>
            </w:r>
            <w:r w:rsidR="003341D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32</w:t>
            </w: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</w:t>
            </w:r>
          </w:p>
        </w:tc>
      </w:tr>
      <w:tr w:rsidR="0098438C" w:rsidRPr="0098438C" w14:paraId="7748D907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B51A159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GAB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A7A4EE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39.2±7.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6F10E2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5.3±8.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E78072" w14:textId="77777777" w:rsidR="0098438C" w:rsidRPr="003341DB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341D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67.2±7.9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378729" w14:textId="77777777" w:rsidR="0098438C" w:rsidRPr="003341DB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41D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6</w:t>
            </w:r>
            <w:r w:rsidRPr="003341D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4</w:t>
            </w:r>
            <w:r w:rsidRPr="003341D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.1±</w:t>
            </w:r>
            <w:r w:rsidRPr="003341D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3</w:t>
            </w:r>
            <w:r w:rsidRPr="003341D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.</w:t>
            </w:r>
            <w:r w:rsidRPr="003341D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1</w:t>
            </w:r>
            <w:r w:rsidRPr="003341D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</w:t>
            </w:r>
          </w:p>
        </w:tc>
      </w:tr>
      <w:tr w:rsidR="0098438C" w:rsidRPr="0098438C" w14:paraId="05D9D736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BAD708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Prol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AD8208D" w14:textId="3ED51556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76.4±10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65A87A" w14:textId="17E9CA6C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46.0±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FD0F56" w14:textId="7D60DABB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600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9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1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</w:rPr>
              <w:t>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4226DD" w14:textId="53A55432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603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1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81</w:t>
            </w:r>
          </w:p>
        </w:tc>
      </w:tr>
      <w:tr w:rsidR="0098438C" w:rsidRPr="0098438C" w14:paraId="0492C77F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21EDE3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Lys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AFEAF0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9.2±1.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D4F259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3.2±2.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620F28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7.0±4.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EC4EAC" w14:textId="61AF5D5D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8.7±1.1</w:t>
            </w:r>
          </w:p>
        </w:tc>
      </w:tr>
      <w:tr w:rsidR="0098438C" w:rsidRPr="0098438C" w14:paraId="1F3788F5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FC10A8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Val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17C0E2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3.4±4.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4F50A5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8.9±6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9D57E0E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7.8±9.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51B271" w14:textId="2C4EAD71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77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1</w:t>
            </w:r>
            <w:r w:rsidR="003341DB">
              <w:rPr>
                <w:rFonts w:asciiTheme="majorBidi" w:hAnsiTheme="majorBidi" w:cstheme="majorBidi"/>
                <w:color w:val="000000" w:themeColor="text1"/>
                <w:kern w:val="24"/>
              </w:rPr>
              <w:t>4</w:t>
            </w:r>
          </w:p>
        </w:tc>
      </w:tr>
      <w:tr w:rsidR="0098438C" w:rsidRPr="0098438C" w14:paraId="619CAF86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8DF074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Isoleuc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4E56A0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3.6±4.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5E12B6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7.6±5.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00C11B" w14:textId="2692B735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7.7±1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3FD25B7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4.8±4.8</w:t>
            </w:r>
          </w:p>
        </w:tc>
      </w:tr>
      <w:tr w:rsidR="0098438C" w:rsidRPr="0098438C" w14:paraId="1E3F7F31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306A3E9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Leuc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CB01A1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7.7±1.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0A4B1D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8.6±1.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F07844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3±4.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42B5A6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8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</w:t>
            </w:r>
          </w:p>
        </w:tc>
      </w:tr>
      <w:tr w:rsidR="0098438C" w:rsidRPr="0098438C" w14:paraId="20B08713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FF4522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Phenylalani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0BE405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4.6±1.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377645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6.9±2.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C128D5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9.1±3.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A483F48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2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2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3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98438C">
              <w:rPr>
                <w:rFonts w:asciiTheme="majorBidi" w:hAnsiTheme="majorBidi" w:cstheme="majorBidi"/>
                <w:color w:val="000000" w:themeColor="text1"/>
                <w:kern w:val="24"/>
              </w:rPr>
              <w:t>1</w:t>
            </w:r>
          </w:p>
        </w:tc>
      </w:tr>
      <w:tr w:rsidR="0098438C" w:rsidRPr="0098438C" w14:paraId="0A959132" w14:textId="77777777" w:rsidTr="00BD26D3">
        <w:trPr>
          <w:trHeight w:val="347"/>
        </w:trPr>
        <w:tc>
          <w:tcPr>
            <w:tcW w:w="2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3A962E" w14:textId="77777777" w:rsidR="0098438C" w:rsidRPr="0098438C" w:rsidRDefault="0098438C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Histidine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A037FA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4.68±1.0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9066C9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4.9 ± 0.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C3F554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.7±1.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A755DC" w14:textId="77777777" w:rsidR="0098438C" w:rsidRPr="0098438C" w:rsidRDefault="0098438C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98438C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.7±0.8</w:t>
            </w:r>
          </w:p>
        </w:tc>
      </w:tr>
    </w:tbl>
    <w:p w14:paraId="22F6A22C" w14:textId="77777777" w:rsidR="0098438C" w:rsidRDefault="0098438C" w:rsidP="00AB53E0">
      <w:pPr>
        <w:pStyle w:val="NormalWeb"/>
        <w:spacing w:before="0" w:beforeAutospacing="0" w:after="0" w:afterAutospacing="0" w:line="360" w:lineRule="auto"/>
        <w:jc w:val="both"/>
        <w:rPr>
          <w:rFonts w:eastAsia="Calibri"/>
          <w:b/>
          <w:bCs/>
          <w:color w:val="000000" w:themeColor="text1"/>
          <w:kern w:val="24"/>
        </w:rPr>
      </w:pPr>
      <w:r>
        <w:rPr>
          <w:rFonts w:eastAsia="Calibri"/>
          <w:b/>
          <w:bCs/>
          <w:color w:val="000000" w:themeColor="text1"/>
          <w:kern w:val="24"/>
        </w:rPr>
        <w:br w:type="page"/>
      </w:r>
    </w:p>
    <w:p w14:paraId="67B9BE73" w14:textId="5D92CE34" w:rsidR="00AB53E0" w:rsidRDefault="00AB53E0" w:rsidP="00BD26D3">
      <w:pPr>
        <w:pStyle w:val="NormalWeb"/>
        <w:spacing w:before="0" w:beforeAutospacing="0" w:after="0" w:afterAutospacing="0" w:line="360" w:lineRule="auto"/>
        <w:ind w:right="1914"/>
        <w:jc w:val="both"/>
        <w:rPr>
          <w:color w:val="000000" w:themeColor="text1"/>
          <w:kern w:val="24"/>
        </w:rPr>
      </w:pPr>
      <w:r>
        <w:rPr>
          <w:rFonts w:eastAsia="Calibri"/>
          <w:b/>
          <w:bCs/>
          <w:color w:val="000000" w:themeColor="text1"/>
          <w:kern w:val="24"/>
        </w:rPr>
        <w:lastRenderedPageBreak/>
        <w:t xml:space="preserve">Supplementary </w:t>
      </w:r>
      <w:r w:rsidRPr="00116B07">
        <w:rPr>
          <w:rFonts w:eastAsia="Calibri"/>
          <w:b/>
          <w:bCs/>
          <w:color w:val="000000" w:themeColor="text1"/>
          <w:kern w:val="24"/>
        </w:rPr>
        <w:t>Table S</w:t>
      </w:r>
      <w:r w:rsidR="00022B49">
        <w:rPr>
          <w:rFonts w:eastAsia="Calibri"/>
          <w:b/>
          <w:bCs/>
          <w:color w:val="000000" w:themeColor="text1"/>
          <w:kern w:val="24"/>
        </w:rPr>
        <w:t>4</w:t>
      </w:r>
      <w:r w:rsidRPr="00116B07">
        <w:rPr>
          <w:rFonts w:eastAsia="Calibri"/>
          <w:color w:val="000000" w:themeColor="text1"/>
          <w:kern w:val="24"/>
        </w:rPr>
        <w:t xml:space="preserve">: </w:t>
      </w:r>
      <w:r w:rsidR="00022B49">
        <w:rPr>
          <w:rFonts w:eastAsia="Calibri"/>
          <w:color w:val="000000" w:themeColor="text1"/>
          <w:kern w:val="24"/>
        </w:rPr>
        <w:t>A</w:t>
      </w:r>
      <w:r w:rsidRPr="00116B07">
        <w:rPr>
          <w:rFonts w:eastAsia="Calibri"/>
          <w:color w:val="000000" w:themeColor="text1"/>
          <w:kern w:val="24"/>
        </w:rPr>
        <w:t>mino acid</w:t>
      </w:r>
      <w:r w:rsidR="00022B49">
        <w:rPr>
          <w:rFonts w:eastAsia="Calibri"/>
          <w:color w:val="000000" w:themeColor="text1"/>
          <w:kern w:val="24"/>
        </w:rPr>
        <w:t xml:space="preserve"> content</w:t>
      </w:r>
      <w:r w:rsidRPr="00116B07">
        <w:rPr>
          <w:rFonts w:eastAsia="Calibri"/>
          <w:color w:val="000000" w:themeColor="text1"/>
          <w:kern w:val="24"/>
        </w:rPr>
        <w:t xml:space="preserve">s in WT and transgenic lines expressing </w:t>
      </w:r>
      <w:r w:rsidRPr="00EA027C">
        <w:rPr>
          <w:rFonts w:eastAsia="Calibri"/>
          <w:i/>
          <w:iCs/>
          <w:color w:val="000000" w:themeColor="text1"/>
          <w:kern w:val="24"/>
        </w:rPr>
        <w:t>Flv1/Flv3</w:t>
      </w:r>
      <w:r w:rsidRPr="00116B07">
        <w:rPr>
          <w:rFonts w:eastAsia="Calibri"/>
          <w:color w:val="000000" w:themeColor="text1"/>
          <w:kern w:val="24"/>
        </w:rPr>
        <w:t xml:space="preserve"> genes. Measurements were carried out </w:t>
      </w:r>
      <w:r>
        <w:rPr>
          <w:rFonts w:eastAsia="Calibri"/>
          <w:color w:val="000000" w:themeColor="text1"/>
          <w:kern w:val="24"/>
        </w:rPr>
        <w:t xml:space="preserve">after </w:t>
      </w:r>
      <w:r w:rsidRPr="00116B07">
        <w:rPr>
          <w:rFonts w:eastAsia="Calibri"/>
          <w:color w:val="000000" w:themeColor="text1"/>
          <w:kern w:val="24"/>
        </w:rPr>
        <w:t xml:space="preserve">8 h </w:t>
      </w:r>
      <w:r>
        <w:rPr>
          <w:rFonts w:eastAsia="Calibri"/>
          <w:color w:val="000000" w:themeColor="text1"/>
          <w:kern w:val="24"/>
        </w:rPr>
        <w:t>of</w:t>
      </w:r>
      <w:r w:rsidRPr="00116B07">
        <w:rPr>
          <w:rFonts w:eastAsia="Calibri"/>
          <w:color w:val="000000" w:themeColor="text1"/>
          <w:kern w:val="24"/>
        </w:rPr>
        <w:t xml:space="preserve"> illumination. </w:t>
      </w:r>
      <w:r w:rsidRPr="00116B07">
        <w:rPr>
          <w:rFonts w:eastAsia="Calibri"/>
          <w:color w:val="000000"/>
          <w:kern w:val="24"/>
        </w:rPr>
        <w:t xml:space="preserve">Plants were six weeks old. Results are expressed as </w:t>
      </w:r>
      <w:r w:rsidR="001F4CB4">
        <w:rPr>
          <w:rFonts w:eastAsia="Calibri"/>
          <w:color w:val="000000"/>
          <w:kern w:val="24"/>
        </w:rPr>
        <w:t>means</w:t>
      </w:r>
      <w:r w:rsidR="00BD26D3">
        <w:rPr>
          <w:rFonts w:eastAsia="Calibri"/>
          <w:color w:val="000000"/>
          <w:kern w:val="24"/>
        </w:rPr>
        <w:t xml:space="preserve"> </w:t>
      </w:r>
      <w:r w:rsidR="00022B49">
        <w:rPr>
          <w:rFonts w:eastAsia="Calibri"/>
          <w:color w:val="000000"/>
          <w:kern w:val="24"/>
        </w:rPr>
        <w:t>±</w:t>
      </w:r>
      <w:r w:rsidR="00BD26D3">
        <w:rPr>
          <w:rFonts w:eastAsia="Calibri"/>
          <w:color w:val="000000"/>
          <w:kern w:val="24"/>
        </w:rPr>
        <w:t xml:space="preserve"> </w:t>
      </w:r>
      <w:r w:rsidRPr="00116B07">
        <w:rPr>
          <w:rFonts w:eastAsia="Calibri"/>
          <w:color w:val="000000"/>
          <w:kern w:val="24"/>
        </w:rPr>
        <w:t>SE of 5 independent replicates.</w:t>
      </w:r>
      <w:r w:rsidRPr="00116B07">
        <w:rPr>
          <w:color w:val="000000" w:themeColor="text1"/>
          <w:kern w:val="24"/>
        </w:rPr>
        <w:t xml:space="preserve"> Significant differences are indicated by asterisks according to student’s </w:t>
      </w:r>
      <w:r w:rsidRPr="0095682C">
        <w:rPr>
          <w:i/>
          <w:color w:val="000000" w:themeColor="text1"/>
          <w:kern w:val="24"/>
        </w:rPr>
        <w:t>t</w:t>
      </w:r>
      <w:r w:rsidRPr="00116B07">
        <w:rPr>
          <w:color w:val="000000" w:themeColor="text1"/>
          <w:kern w:val="24"/>
        </w:rPr>
        <w:t>-test (*</w:t>
      </w:r>
      <w:r w:rsidRPr="00116B07">
        <w:rPr>
          <w:i/>
          <w:iCs/>
          <w:color w:val="000000" w:themeColor="text1"/>
          <w:kern w:val="24"/>
        </w:rPr>
        <w:t xml:space="preserve">P </w:t>
      </w:r>
      <w:r w:rsidRPr="00116B07">
        <w:rPr>
          <w:color w:val="000000" w:themeColor="text1"/>
          <w:kern w:val="24"/>
        </w:rPr>
        <w:t>≤ 0.05 and **</w:t>
      </w:r>
      <w:r w:rsidRPr="00116B07">
        <w:rPr>
          <w:i/>
          <w:iCs/>
          <w:color w:val="000000" w:themeColor="text1"/>
          <w:kern w:val="24"/>
        </w:rPr>
        <w:t>P</w:t>
      </w:r>
      <w:r w:rsidRPr="00116B07">
        <w:rPr>
          <w:color w:val="000000" w:themeColor="text1"/>
          <w:kern w:val="24"/>
        </w:rPr>
        <w:t xml:space="preserve"> ≤ 0.01).</w:t>
      </w:r>
    </w:p>
    <w:p w14:paraId="4174BB04" w14:textId="77777777" w:rsidR="00BD26D3" w:rsidRDefault="00BD26D3" w:rsidP="00BD26D3">
      <w:pPr>
        <w:pStyle w:val="NormalWeb"/>
        <w:spacing w:before="0" w:beforeAutospacing="0" w:after="0" w:afterAutospacing="0" w:line="360" w:lineRule="auto"/>
        <w:ind w:right="1914"/>
        <w:jc w:val="both"/>
      </w:pPr>
    </w:p>
    <w:tbl>
      <w:tblPr>
        <w:tblpPr w:leftFromText="180" w:rightFromText="180" w:vertAnchor="text" w:horzAnchor="margin" w:tblpY="8"/>
        <w:tblW w:w="118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9"/>
        <w:gridCol w:w="2164"/>
        <w:gridCol w:w="2336"/>
        <w:gridCol w:w="2235"/>
        <w:gridCol w:w="2235"/>
      </w:tblGrid>
      <w:tr w:rsidR="00184712" w:rsidRPr="00184712" w14:paraId="7DA8D0EA" w14:textId="77777777" w:rsidTr="00184712">
        <w:trPr>
          <w:trHeight w:val="515"/>
        </w:trPr>
        <w:tc>
          <w:tcPr>
            <w:tcW w:w="2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117B26E" w14:textId="0DD02FD1" w:rsidR="00184712" w:rsidRPr="00022B49" w:rsidRDefault="00184712" w:rsidP="00BD26D3">
            <w:pPr>
              <w:spacing w:line="276" w:lineRule="auto"/>
              <w:rPr>
                <w:rFonts w:asciiTheme="majorBidi" w:hAnsiTheme="majorBidi" w:cstheme="majorBidi"/>
                <w:lang w:val="es-AR"/>
              </w:rPr>
            </w:pPr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 xml:space="preserve">Amino </w:t>
            </w:r>
            <w:proofErr w:type="spellStart"/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>acids</w:t>
            </w:r>
            <w:proofErr w:type="spellEnd"/>
            <w:r w:rsidR="00BD26D3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 xml:space="preserve"> </w:t>
            </w:r>
            <w:r w:rsidR="00E6227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>[</w:t>
            </w:r>
            <w:proofErr w:type="spellStart"/>
            <w:r w:rsidR="00E6227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>nmol</w:t>
            </w:r>
            <w:proofErr w:type="spellEnd"/>
            <w:r w:rsidR="00E6227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 xml:space="preserve"> </w:t>
            </w:r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>g</w:t>
            </w:r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position w:val="7"/>
                <w:vertAlign w:val="superscript"/>
                <w:lang w:val="es-AR"/>
              </w:rPr>
              <w:t>-1</w:t>
            </w:r>
            <w:r w:rsidRPr="00022B49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es-AR"/>
              </w:rPr>
              <w:t xml:space="preserve"> FW]</w:t>
            </w:r>
          </w:p>
        </w:tc>
        <w:tc>
          <w:tcPr>
            <w:tcW w:w="2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525019A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WT</w:t>
            </w:r>
          </w:p>
        </w:tc>
        <w:tc>
          <w:tcPr>
            <w:tcW w:w="2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BB2A0A" w14:textId="77777777" w:rsidR="00184712" w:rsidRPr="00184712" w:rsidRDefault="00184712" w:rsidP="00467C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48AB34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Flv1/Flv3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DCE778" w14:textId="77777777" w:rsidR="00184712" w:rsidRPr="00184712" w:rsidRDefault="00184712" w:rsidP="00467C9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184712" w:rsidRPr="00184712" w14:paraId="41282511" w14:textId="77777777" w:rsidTr="00BD26D3">
        <w:trPr>
          <w:trHeight w:val="361"/>
        </w:trPr>
        <w:tc>
          <w:tcPr>
            <w:tcW w:w="2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63978B" w14:textId="77777777" w:rsidR="00184712" w:rsidRPr="00184712" w:rsidRDefault="00184712" w:rsidP="00467C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B996FA" w14:textId="77777777" w:rsidR="00184712" w:rsidRPr="00184712" w:rsidRDefault="00184712" w:rsidP="00467C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E1A260" w14:textId="77777777" w:rsidR="00184712" w:rsidRPr="00184712" w:rsidRDefault="00184712" w:rsidP="00467C96">
            <w:pPr>
              <w:spacing w:line="268" w:lineRule="atLeast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L1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1F277F" w14:textId="77777777" w:rsidR="00184712" w:rsidRPr="00184712" w:rsidRDefault="00184712" w:rsidP="00467C96">
            <w:pPr>
              <w:spacing w:line="268" w:lineRule="atLeast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L2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3B1F2F" w14:textId="77777777" w:rsidR="00184712" w:rsidRPr="00184712" w:rsidRDefault="00184712" w:rsidP="00467C96">
            <w:pPr>
              <w:spacing w:line="268" w:lineRule="atLeast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L3</w:t>
            </w:r>
          </w:p>
        </w:tc>
      </w:tr>
      <w:tr w:rsidR="00184712" w:rsidRPr="00184712" w14:paraId="18AA883B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B5C03D" w14:textId="77777777" w:rsidR="0095682C" w:rsidRDefault="0095682C" w:rsidP="00467C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</w:pPr>
          </w:p>
          <w:p w14:paraId="3C22D298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Asparagine</w:t>
            </w:r>
          </w:p>
        </w:tc>
        <w:tc>
          <w:tcPr>
            <w:tcW w:w="2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9CDAEC" w14:textId="77777777" w:rsidR="0095682C" w:rsidRDefault="0095682C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</w:pPr>
          </w:p>
          <w:p w14:paraId="1EF5EDC2" w14:textId="189B770D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265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±6.7</w:t>
            </w:r>
          </w:p>
        </w:tc>
        <w:tc>
          <w:tcPr>
            <w:tcW w:w="2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8765D4" w14:textId="77777777" w:rsidR="0095682C" w:rsidRDefault="0095682C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</w:pPr>
          </w:p>
          <w:p w14:paraId="5BAEEB77" w14:textId="5C34CC64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325±23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5A448B" w14:textId="77777777" w:rsidR="0095682C" w:rsidRDefault="0095682C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</w:pPr>
          </w:p>
          <w:p w14:paraId="608C12B7" w14:textId="402933CA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332±19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0449C3" w14:textId="77777777" w:rsidR="0095682C" w:rsidRDefault="0095682C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</w:pPr>
          </w:p>
          <w:p w14:paraId="78B6D231" w14:textId="602297AA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405±59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</w:t>
            </w:r>
          </w:p>
        </w:tc>
      </w:tr>
      <w:tr w:rsidR="00184712" w:rsidRPr="00184712" w14:paraId="1326B81F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38FE99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Ser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8C1224" w14:textId="4697E97D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991</w:t>
            </w:r>
            <w:r w:rsidR="00184712"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1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A0D1C3" w14:textId="56F3D0BC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948.4±7</w:t>
            </w:r>
            <w:r w:rsidR="00EB48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9BE1C8" w14:textId="087F19C5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966</w:t>
            </w:r>
            <w:r w:rsidR="00184712"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1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319B7C" w14:textId="410C15EA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945</w:t>
            </w:r>
            <w:r w:rsidR="00184712"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22</w:t>
            </w:r>
          </w:p>
        </w:tc>
      </w:tr>
      <w:tr w:rsidR="00184712" w:rsidRPr="00184712" w14:paraId="0A953786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722918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Argin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9F6185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12.9±1.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6D296C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18.4±0.9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DAE29C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4.8±0.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34545C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20.2±2.0*</w:t>
            </w:r>
          </w:p>
        </w:tc>
      </w:tr>
      <w:tr w:rsidR="00184712" w:rsidRPr="00184712" w14:paraId="02B02F4F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7FCAF3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Glyc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9999C1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53.2±4.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AC53E8" w14:textId="7EBFCABF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86.6±13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1BE078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95</w:t>
            </w: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.0±</w:t>
            </w: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6</w:t>
            </w: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.</w:t>
            </w: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4</w:t>
            </w: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7F38BB" w14:textId="356C1D69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120</w:t>
            </w: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±</w:t>
            </w: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</w:rPr>
              <w:t>10</w:t>
            </w: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*</w:t>
            </w:r>
          </w:p>
        </w:tc>
      </w:tr>
      <w:tr w:rsidR="00184712" w:rsidRPr="00184712" w14:paraId="7E92B760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13A737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Glutam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02C7B1" w14:textId="2A6F5055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1107±3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B3B28E" w14:textId="631993D3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1502±77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D5E8F3" w14:textId="43A8D633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1371±69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567351" w14:textId="0166E1C0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1439±33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*</w:t>
            </w:r>
          </w:p>
        </w:tc>
      </w:tr>
      <w:tr w:rsidR="00184712" w:rsidRPr="00184712" w14:paraId="3D025852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91CC9E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Aspartat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63B512" w14:textId="6AB5A5FC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70.9±1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264E0E" w14:textId="21F840B1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712.8±5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8D32C0" w14:textId="6E75154C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15.9±1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E0A40C" w14:textId="5A7FDAD6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50.1±3</w:t>
            </w:r>
            <w:r w:rsidR="00EB48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</w:t>
            </w:r>
          </w:p>
        </w:tc>
      </w:tr>
      <w:tr w:rsidR="00184712" w:rsidRPr="00184712" w14:paraId="1768E552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031436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Glutamat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2B2DF6" w14:textId="02808C7F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275±4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8F281C" w14:textId="69E34FC8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194±5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0289AB" w14:textId="6511C95D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315±6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685A9C" w14:textId="3D5FF22A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300±40</w:t>
            </w:r>
          </w:p>
        </w:tc>
      </w:tr>
      <w:tr w:rsidR="00184712" w:rsidRPr="00184712" w14:paraId="51838236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323BAE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Threon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284139" w14:textId="09214368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74.3±1</w:t>
            </w:r>
            <w:r w:rsidR="00EB48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5B1EB2" w14:textId="2A95E80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700.9±5</w:t>
            </w:r>
            <w:r w:rsidR="00EB48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B5573A" w14:textId="43734435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70.5±26</w:t>
            </w:r>
            <w:r w:rsidR="00184712"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E00743" w14:textId="565B496B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60</w:t>
            </w:r>
            <w:r w:rsidR="00184712"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53</w:t>
            </w:r>
          </w:p>
        </w:tc>
      </w:tr>
      <w:tr w:rsidR="00184712" w:rsidRPr="00184712" w14:paraId="3DE12DF4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27289C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Alan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4DBE18" w14:textId="02B07D90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437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±2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8254E5" w14:textId="7A879D35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685±32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FF952D" w14:textId="116AC96B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602±35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0AE431" w14:textId="5084F62A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551±18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*</w:t>
            </w:r>
          </w:p>
        </w:tc>
      </w:tr>
      <w:tr w:rsidR="00184712" w:rsidRPr="00184712" w14:paraId="5A08E7B3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ACB0C0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GAB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0577B0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3.9±2.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CD6ECA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5.3±2.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1FE951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32.1±4.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46892B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32.7±4.9</w:t>
            </w:r>
          </w:p>
        </w:tc>
      </w:tr>
      <w:tr w:rsidR="00184712" w:rsidRPr="00184712" w14:paraId="5D4B2FBE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AD96E5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Prol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829300" w14:textId="76665267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402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±2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4E4F9A" w14:textId="5E4BA76C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588±60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50904E" w14:textId="06047710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656±65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BCAD25" w14:textId="5CB7EC4C" w:rsidR="00184712" w:rsidRPr="00184712" w:rsidRDefault="00EB48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551±26</w:t>
            </w:r>
            <w:r w:rsidR="00184712"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**</w:t>
            </w:r>
          </w:p>
        </w:tc>
      </w:tr>
      <w:tr w:rsidR="00184712" w:rsidRPr="00184712" w14:paraId="6074FF4F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737AEB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Lys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3F5C9D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2.9±1.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D0EBAC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4.2±1.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EDE9E5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3.5±1.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32C9D0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8.0±1.7</w:t>
            </w:r>
          </w:p>
        </w:tc>
      </w:tr>
      <w:tr w:rsidR="00184712" w:rsidRPr="00184712" w14:paraId="0338A573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73763C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Val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8B8AEC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3.0±1.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5D899B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4.9±1.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74BB2D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</w:rPr>
              <w:t>22</w:t>
            </w: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184712">
              <w:rPr>
                <w:rFonts w:asciiTheme="majorBidi" w:hAnsiTheme="majorBidi" w:cstheme="majorBidi"/>
                <w:color w:val="000000" w:themeColor="text1"/>
                <w:kern w:val="24"/>
              </w:rPr>
              <w:t>1</w:t>
            </w: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±</w:t>
            </w:r>
            <w:r w:rsidRPr="00184712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.</w:t>
            </w:r>
            <w:r w:rsidRPr="00184712">
              <w:rPr>
                <w:rFonts w:asciiTheme="majorBidi" w:hAnsiTheme="majorBidi" w:cstheme="majorBidi"/>
                <w:color w:val="000000" w:themeColor="text1"/>
                <w:kern w:val="24"/>
              </w:rPr>
              <w:t>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3D8C34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23.6±2.7</w:t>
            </w:r>
          </w:p>
        </w:tc>
      </w:tr>
      <w:tr w:rsidR="00184712" w:rsidRPr="00184712" w14:paraId="1CB8C759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2FD850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Isoleuc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8A3CFF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5.1±1.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52DB81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8.4±4.9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BBA7AD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1.0±2.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1C5A16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60.2±5.2</w:t>
            </w:r>
          </w:p>
        </w:tc>
      </w:tr>
      <w:tr w:rsidR="00184712" w:rsidRPr="00184712" w14:paraId="445D5A45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C47480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Leuc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B6442B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5.9±0.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61EE3A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8.6±1.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FD0149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7.9±1.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271BAC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8.4±1.8</w:t>
            </w:r>
          </w:p>
        </w:tc>
      </w:tr>
      <w:tr w:rsidR="00184712" w:rsidRPr="00184712" w14:paraId="23BE6BF3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5CD92A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Phenylalanin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0400C5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5.3±0.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9E373F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6.2±1.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BA2FC6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6.6±1.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C78823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18.5±2.7</w:t>
            </w:r>
          </w:p>
        </w:tc>
      </w:tr>
      <w:tr w:rsidR="00184712" w:rsidRPr="00184712" w14:paraId="2C5C8BB7" w14:textId="77777777" w:rsidTr="00184712">
        <w:trPr>
          <w:trHeight w:val="327"/>
        </w:trPr>
        <w:tc>
          <w:tcPr>
            <w:tcW w:w="2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401CD2" w14:textId="77777777" w:rsidR="00184712" w:rsidRPr="00184712" w:rsidRDefault="00184712" w:rsidP="00467C96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val="de-DE"/>
              </w:rPr>
              <w:t>Histidine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9E926F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3.95±0.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64869C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4.7±0.8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8D0A26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3.6±0.9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CB6133" w14:textId="77777777" w:rsidR="00184712" w:rsidRPr="00184712" w:rsidRDefault="00184712" w:rsidP="00467C96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184712">
              <w:rPr>
                <w:rFonts w:asciiTheme="majorBidi" w:hAnsiTheme="majorBidi" w:cstheme="majorBidi"/>
                <w:color w:val="000000" w:themeColor="text1"/>
                <w:kern w:val="24"/>
                <w:lang w:val="de-DE"/>
              </w:rPr>
              <w:t>5.3±1.3</w:t>
            </w:r>
          </w:p>
        </w:tc>
      </w:tr>
    </w:tbl>
    <w:p w14:paraId="0AAB8EFA" w14:textId="77777777" w:rsidR="00184712" w:rsidRPr="00116B07" w:rsidRDefault="00184712" w:rsidP="00AB53E0">
      <w:pPr>
        <w:pStyle w:val="NormalWeb"/>
        <w:spacing w:before="0" w:beforeAutospacing="0" w:after="0" w:afterAutospacing="0" w:line="360" w:lineRule="auto"/>
        <w:jc w:val="both"/>
      </w:pPr>
    </w:p>
    <w:p w14:paraId="20FE64B3" w14:textId="0F0EBFE1" w:rsidR="002C436F" w:rsidRPr="00B17263" w:rsidRDefault="002C436F" w:rsidP="00B17263">
      <w:pPr>
        <w:pStyle w:val="NormalWeb"/>
        <w:spacing w:before="0" w:beforeAutospacing="0" w:after="0" w:afterAutospacing="0" w:line="360" w:lineRule="auto"/>
        <w:ind w:right="4740"/>
        <w:jc w:val="both"/>
        <w:rPr>
          <w:rFonts w:eastAsia="Calibri"/>
          <w:b/>
          <w:bCs/>
          <w:color w:val="000000" w:themeColor="text1"/>
          <w:kern w:val="24"/>
        </w:rPr>
      </w:pPr>
    </w:p>
    <w:sectPr w:rsidR="002C436F" w:rsidRPr="00B17263" w:rsidSect="00E6227D">
      <w:footerReference w:type="default" r:id="rId9"/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3A2A35" w14:textId="77777777" w:rsidR="00C67330" w:rsidRDefault="00C67330" w:rsidP="006064B8">
      <w:r>
        <w:separator/>
      </w:r>
    </w:p>
  </w:endnote>
  <w:endnote w:type="continuationSeparator" w:id="0">
    <w:p w14:paraId="70925632" w14:textId="77777777" w:rsidR="00C67330" w:rsidRDefault="00C67330" w:rsidP="00606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9469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4837C7" w14:textId="77777777" w:rsidR="006064B8" w:rsidRDefault="006064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0C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908C88" w14:textId="77777777" w:rsidR="006064B8" w:rsidRDefault="00606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0A81E5" w14:textId="77777777" w:rsidR="00C67330" w:rsidRDefault="00C67330" w:rsidP="006064B8">
      <w:r>
        <w:separator/>
      </w:r>
    </w:p>
  </w:footnote>
  <w:footnote w:type="continuationSeparator" w:id="0">
    <w:p w14:paraId="43A4BCE0" w14:textId="77777777" w:rsidR="00C67330" w:rsidRDefault="00C67330" w:rsidP="00606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1F2582"/>
    <w:multiLevelType w:val="hybridMultilevel"/>
    <w:tmpl w:val="C54203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estor">
    <w15:presenceInfo w15:providerId="None" w15:userId="Nes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D0E"/>
    <w:rsid w:val="00022B49"/>
    <w:rsid w:val="00052F47"/>
    <w:rsid w:val="00072B47"/>
    <w:rsid w:val="00081550"/>
    <w:rsid w:val="000A720A"/>
    <w:rsid w:val="000B79E4"/>
    <w:rsid w:val="000D37BD"/>
    <w:rsid w:val="000E11A4"/>
    <w:rsid w:val="000E53E4"/>
    <w:rsid w:val="000F7EFF"/>
    <w:rsid w:val="00116B07"/>
    <w:rsid w:val="0014605C"/>
    <w:rsid w:val="00170526"/>
    <w:rsid w:val="001745C6"/>
    <w:rsid w:val="00183C33"/>
    <w:rsid w:val="00184712"/>
    <w:rsid w:val="001B5471"/>
    <w:rsid w:val="001D18FD"/>
    <w:rsid w:val="001F4CB4"/>
    <w:rsid w:val="00240E98"/>
    <w:rsid w:val="00257164"/>
    <w:rsid w:val="002669A6"/>
    <w:rsid w:val="00280F23"/>
    <w:rsid w:val="002C436F"/>
    <w:rsid w:val="002F4B84"/>
    <w:rsid w:val="00321E83"/>
    <w:rsid w:val="003341DB"/>
    <w:rsid w:val="003758AD"/>
    <w:rsid w:val="00392A31"/>
    <w:rsid w:val="003B5E22"/>
    <w:rsid w:val="003C67C2"/>
    <w:rsid w:val="003D2F87"/>
    <w:rsid w:val="00422F3E"/>
    <w:rsid w:val="00423EAF"/>
    <w:rsid w:val="0042679F"/>
    <w:rsid w:val="00430CE2"/>
    <w:rsid w:val="004463A2"/>
    <w:rsid w:val="00446675"/>
    <w:rsid w:val="004841F0"/>
    <w:rsid w:val="00490909"/>
    <w:rsid w:val="004A1C9B"/>
    <w:rsid w:val="004B0EC5"/>
    <w:rsid w:val="004C4CA0"/>
    <w:rsid w:val="004C5303"/>
    <w:rsid w:val="004D58EA"/>
    <w:rsid w:val="005013E6"/>
    <w:rsid w:val="00503324"/>
    <w:rsid w:val="0052125F"/>
    <w:rsid w:val="00547498"/>
    <w:rsid w:val="005512EE"/>
    <w:rsid w:val="00555FB5"/>
    <w:rsid w:val="00560C30"/>
    <w:rsid w:val="005B156A"/>
    <w:rsid w:val="005D07C0"/>
    <w:rsid w:val="005E0960"/>
    <w:rsid w:val="005E7FE1"/>
    <w:rsid w:val="006064B8"/>
    <w:rsid w:val="006262B4"/>
    <w:rsid w:val="006355B3"/>
    <w:rsid w:val="006441C2"/>
    <w:rsid w:val="00667E70"/>
    <w:rsid w:val="0069300B"/>
    <w:rsid w:val="006944E1"/>
    <w:rsid w:val="0069614E"/>
    <w:rsid w:val="007163C8"/>
    <w:rsid w:val="00785C7F"/>
    <w:rsid w:val="007E5D8C"/>
    <w:rsid w:val="007F4F52"/>
    <w:rsid w:val="008047C2"/>
    <w:rsid w:val="00805C51"/>
    <w:rsid w:val="008259A5"/>
    <w:rsid w:val="00864ECB"/>
    <w:rsid w:val="008832FB"/>
    <w:rsid w:val="00893219"/>
    <w:rsid w:val="00902173"/>
    <w:rsid w:val="009048B7"/>
    <w:rsid w:val="00914941"/>
    <w:rsid w:val="0094599A"/>
    <w:rsid w:val="0095682C"/>
    <w:rsid w:val="00960AEC"/>
    <w:rsid w:val="0098438C"/>
    <w:rsid w:val="00993DD4"/>
    <w:rsid w:val="009B18CB"/>
    <w:rsid w:val="009C4051"/>
    <w:rsid w:val="009E4242"/>
    <w:rsid w:val="00A302E6"/>
    <w:rsid w:val="00A7237B"/>
    <w:rsid w:val="00AA0F63"/>
    <w:rsid w:val="00AA7FEE"/>
    <w:rsid w:val="00AB53E0"/>
    <w:rsid w:val="00AC6A8C"/>
    <w:rsid w:val="00B01A08"/>
    <w:rsid w:val="00B13C61"/>
    <w:rsid w:val="00B162AD"/>
    <w:rsid w:val="00B17263"/>
    <w:rsid w:val="00B20678"/>
    <w:rsid w:val="00B61D0E"/>
    <w:rsid w:val="00B82DFA"/>
    <w:rsid w:val="00B91F88"/>
    <w:rsid w:val="00B95300"/>
    <w:rsid w:val="00BD26D3"/>
    <w:rsid w:val="00C5355A"/>
    <w:rsid w:val="00C5488D"/>
    <w:rsid w:val="00C67330"/>
    <w:rsid w:val="00D0582C"/>
    <w:rsid w:val="00D06813"/>
    <w:rsid w:val="00D20144"/>
    <w:rsid w:val="00D2452E"/>
    <w:rsid w:val="00D36D1D"/>
    <w:rsid w:val="00DA2050"/>
    <w:rsid w:val="00DC08A7"/>
    <w:rsid w:val="00DD182B"/>
    <w:rsid w:val="00E13E96"/>
    <w:rsid w:val="00E241D0"/>
    <w:rsid w:val="00E6227D"/>
    <w:rsid w:val="00EA027C"/>
    <w:rsid w:val="00EA704A"/>
    <w:rsid w:val="00EB4812"/>
    <w:rsid w:val="00EB7A48"/>
    <w:rsid w:val="00EC233F"/>
    <w:rsid w:val="00ED4163"/>
    <w:rsid w:val="00EF44F9"/>
    <w:rsid w:val="00F2234C"/>
    <w:rsid w:val="00F8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E0C7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61D0E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nhideWhenUsed/>
    <w:rsid w:val="006064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064B8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64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4B8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5512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512E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semiHidden/>
    <w:unhideWhenUsed/>
    <w:rsid w:val="005512E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512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512E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51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512EE"/>
    <w:rPr>
      <w:b/>
      <w:bCs/>
      <w:lang w:val="en-GB"/>
    </w:rPr>
  </w:style>
  <w:style w:type="table" w:styleId="TableGrid">
    <w:name w:val="Table Grid"/>
    <w:basedOn w:val="TableNormal"/>
    <w:uiPriority w:val="59"/>
    <w:rsid w:val="009C4051"/>
    <w:pPr>
      <w:jc w:val="both"/>
    </w:pPr>
    <w:rPr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4051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61D0E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nhideWhenUsed/>
    <w:rsid w:val="006064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064B8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64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4B8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5512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512E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semiHidden/>
    <w:unhideWhenUsed/>
    <w:rsid w:val="005512E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512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512E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51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512EE"/>
    <w:rPr>
      <w:b/>
      <w:bCs/>
      <w:lang w:val="en-GB"/>
    </w:rPr>
  </w:style>
  <w:style w:type="table" w:styleId="TableGrid">
    <w:name w:val="Table Grid"/>
    <w:basedOn w:val="TableNormal"/>
    <w:uiPriority w:val="59"/>
    <w:rsid w:val="009C4051"/>
    <w:pPr>
      <w:jc w:val="both"/>
    </w:pPr>
    <w:rPr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4051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A5D81-2BBD-41C4-89CC-5C78C5EB5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</dc:creator>
  <cp:lastModifiedBy>mohammad</cp:lastModifiedBy>
  <cp:revision>4</cp:revision>
  <cp:lastPrinted>2020-02-05T15:24:00Z</cp:lastPrinted>
  <dcterms:created xsi:type="dcterms:W3CDTF">2020-04-16T15:11:00Z</dcterms:created>
  <dcterms:modified xsi:type="dcterms:W3CDTF">2020-04-20T09:38:00Z</dcterms:modified>
</cp:coreProperties>
</file>